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E1171B" w14:textId="6912AC35" w:rsidR="00112320" w:rsidRDefault="004E0E6C" w:rsidP="00112320">
      <w:pPr>
        <w:pStyle w:val="Heading1"/>
      </w:pPr>
      <w:bookmarkStart w:id="0" w:name="_Ref534899582"/>
      <w:bookmarkStart w:id="1" w:name="_Ref529191987"/>
      <w:bookmarkStart w:id="2" w:name="_Ref531007008"/>
      <w:r>
        <w:t>Additional file</w:t>
      </w:r>
      <w:bookmarkStart w:id="3" w:name="_GoBack"/>
      <w:bookmarkEnd w:id="3"/>
      <w:r w:rsidR="00112320">
        <w:t xml:space="preserve"> 2</w:t>
      </w:r>
      <w:bookmarkEnd w:id="0"/>
      <w:r w:rsidR="00112320">
        <w:t>: Full list of papers included in the review</w:t>
      </w:r>
    </w:p>
    <w:p w14:paraId="35404A9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w:t>
      </w:r>
      <w:r>
        <w:rPr>
          <w:rFonts w:ascii="Segoe UI" w:hAnsi="Segoe UI" w:cs="Segoe UI"/>
          <w:sz w:val="18"/>
          <w:szCs w:val="18"/>
          <w:lang w:val="en-GB"/>
        </w:rPr>
        <w:tab/>
        <w:t>Aarabi A, Grebe R, Wallois F. A multistage knowledge-based system for EEG seizure detection in newborn infants. Clin Neurophysiol. 2007;118(12):2781-97.</w:t>
      </w:r>
    </w:p>
    <w:p w14:paraId="7E7B40C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w:t>
      </w:r>
      <w:r>
        <w:rPr>
          <w:rFonts w:ascii="Segoe UI" w:hAnsi="Segoe UI" w:cs="Segoe UI"/>
          <w:sz w:val="18"/>
          <w:szCs w:val="18"/>
          <w:lang w:val="en-GB"/>
        </w:rPr>
        <w:tab/>
        <w:t>Abu-Hanna A, de Keizer N. Integrating classification trees with local logistic regression in Intensive Care prognosis. Artificial Intelligence in Medicine. 2003;29(1-2):5-23.</w:t>
      </w:r>
    </w:p>
    <w:p w14:paraId="5970E0A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w:t>
      </w:r>
      <w:r>
        <w:rPr>
          <w:rFonts w:ascii="Segoe UI" w:hAnsi="Segoe UI" w:cs="Segoe UI"/>
          <w:sz w:val="18"/>
          <w:szCs w:val="18"/>
          <w:lang w:val="en-GB"/>
        </w:rPr>
        <w:tab/>
        <w:t>Adlassnig KP, Blacky A, Koller W. Artificial-intelligence-based hospital-acquired infection control. Stud Health Technol Inform. 2009;149:103-10.</w:t>
      </w:r>
    </w:p>
    <w:p w14:paraId="5A67D9F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w:t>
      </w:r>
      <w:r>
        <w:rPr>
          <w:rFonts w:ascii="Segoe UI" w:hAnsi="Segoe UI" w:cs="Segoe UI"/>
          <w:sz w:val="18"/>
          <w:szCs w:val="18"/>
          <w:lang w:val="en-GB"/>
        </w:rPr>
        <w:tab/>
        <w:t>Alderden J, Pepper GA, Wilson A, Whitney JD, Richardson S, Butcher R, et al. Predicting Pressure Injury in Critical Care Patients: A Machine-Learning Model. American journal of critical care : an official publication, American Association of Critical-Care Nurses. 2018;27(6):461-8.</w:t>
      </w:r>
    </w:p>
    <w:p w14:paraId="5D21840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w:t>
      </w:r>
      <w:r>
        <w:rPr>
          <w:rFonts w:ascii="Segoe UI" w:hAnsi="Segoe UI" w:cs="Segoe UI"/>
          <w:sz w:val="18"/>
          <w:szCs w:val="18"/>
          <w:lang w:val="en-GB"/>
        </w:rPr>
        <w:tab/>
        <w:t>Ambalavanan N, Nelson KG, Alexander G, Johnson SE, Biasini F, Carlo WA. Prediction of neurologic morbidity in extremely low birth weight infants. J Perinatol. 2000;20(8 Pt 1):496-503.</w:t>
      </w:r>
    </w:p>
    <w:p w14:paraId="69D34D0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w:t>
      </w:r>
      <w:r>
        <w:rPr>
          <w:rFonts w:ascii="Segoe UI" w:hAnsi="Segoe UI" w:cs="Segoe UI"/>
          <w:sz w:val="18"/>
          <w:szCs w:val="18"/>
          <w:lang w:val="en-GB"/>
        </w:rPr>
        <w:tab/>
        <w:t>Anand RS, Stey P, Jain S, Biron DR, Bhatt H, Monteiro K, et al. Predicting Mortality in Diabetic ICU Patients Using Machine Learning and Severity Indices. AMIA Joint Summits on Translational Science proceedings AMIA Joint Summits on Translational Science. 2018;2017:310-9.</w:t>
      </w:r>
    </w:p>
    <w:p w14:paraId="6A3EAD6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w:t>
      </w:r>
      <w:r>
        <w:rPr>
          <w:rFonts w:ascii="Segoe UI" w:hAnsi="Segoe UI" w:cs="Segoe UI"/>
          <w:sz w:val="18"/>
          <w:szCs w:val="18"/>
          <w:lang w:val="en-GB"/>
        </w:rPr>
        <w:tab/>
        <w:t>Anderson GT, Zheng U, Wyeth R, Johnson A, Bissett J, Grp P. A rough set/fuzzy logic based decision making system for medical applications. International Journal of General Systems. 2000;29(6):879-96.</w:t>
      </w:r>
    </w:p>
    <w:p w14:paraId="018F3A8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w:t>
      </w:r>
      <w:r>
        <w:rPr>
          <w:rFonts w:ascii="Segoe UI" w:hAnsi="Segoe UI" w:cs="Segoe UI"/>
          <w:sz w:val="18"/>
          <w:szCs w:val="18"/>
          <w:lang w:val="en-GB"/>
        </w:rPr>
        <w:tab/>
        <w:t>Ansari AH, Matic V, De Vos M, Naulaers G, Cherian PJ, Van Huffel S. Improvement of an automated neonatal seizure detector using a post-processing technique. Conf Proc IEEE Eng Med Biol Soc. 2015;2015:5859-62.</w:t>
      </w:r>
    </w:p>
    <w:p w14:paraId="6EC565B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w:t>
      </w:r>
      <w:r>
        <w:rPr>
          <w:rFonts w:ascii="Segoe UI" w:hAnsi="Segoe UI" w:cs="Segoe UI"/>
          <w:sz w:val="18"/>
          <w:szCs w:val="18"/>
          <w:lang w:val="en-GB"/>
        </w:rPr>
        <w:tab/>
        <w:t>Ansari S, Belle A, Ghanbari H, Salamango M, Najarian K. Suppression of false arrhythmia alarms in the ICU: a machine learning approach. Physiological Measurement. 2016;37(8):1186-203.</w:t>
      </w:r>
    </w:p>
    <w:p w14:paraId="25DD314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w:t>
      </w:r>
      <w:r>
        <w:rPr>
          <w:rFonts w:ascii="Segoe UI" w:hAnsi="Segoe UI" w:cs="Segoe UI"/>
          <w:sz w:val="18"/>
          <w:szCs w:val="18"/>
          <w:lang w:val="en-GB"/>
        </w:rPr>
        <w:tab/>
        <w:t>Antink CH, Leonhardt S, Walter M. Reducing false alarms in the ICU by quantifying self-similarity of multimodal biosignals. Physiological Measurement. 2016;37(8):1233-52.</w:t>
      </w:r>
    </w:p>
    <w:p w14:paraId="31B8043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w:t>
      </w:r>
      <w:r>
        <w:rPr>
          <w:rFonts w:ascii="Segoe UI" w:hAnsi="Segoe UI" w:cs="Segoe UI"/>
          <w:sz w:val="18"/>
          <w:szCs w:val="18"/>
          <w:lang w:val="en-GB"/>
        </w:rPr>
        <w:tab/>
        <w:t>Aoki N, Wall MJ, Demsar J, Zupan B, Granchi T, Schreiber MA, et al. Predictive model for survival at the conclusion of a damage control laparotomy. Am J Surg. 2000;180(6):540-4; discussion 4-5.</w:t>
      </w:r>
    </w:p>
    <w:p w14:paraId="7B85F41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w:t>
      </w:r>
      <w:r>
        <w:rPr>
          <w:rFonts w:ascii="Segoe UI" w:hAnsi="Segoe UI" w:cs="Segoe UI"/>
          <w:sz w:val="18"/>
          <w:szCs w:val="18"/>
          <w:lang w:val="en-GB"/>
        </w:rPr>
        <w:tab/>
        <w:t>Arizmendi C, Viviescas J, Gonzalez H, Giraldo B. Patients classification on weaning trials using neural networks and wavelet transform. Stud Health Technol Inform. 2014;202:107-10.</w:t>
      </w:r>
    </w:p>
    <w:p w14:paraId="5CF1EED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w:t>
      </w:r>
      <w:r>
        <w:rPr>
          <w:rFonts w:ascii="Segoe UI" w:hAnsi="Segoe UI" w:cs="Segoe UI"/>
          <w:sz w:val="18"/>
          <w:szCs w:val="18"/>
          <w:lang w:val="en-GB"/>
        </w:rPr>
        <w:tab/>
        <w:t>Ashutosh K, Lee H, Mohan CK, Ranka S, Mehrotra K, Alexander C. Prediction criteria for successful weaning from respiratory support: statistical and connectionist analyses.[Erratum appears in Crit Care Med. 1994 Jan;22(1):183; PMID: 8124967]. Critical Care Medicine. 1992;20(9):1295-301.</w:t>
      </w:r>
    </w:p>
    <w:p w14:paraId="4864C23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w:t>
      </w:r>
      <w:r>
        <w:rPr>
          <w:rFonts w:ascii="Segoe UI" w:hAnsi="Segoe UI" w:cs="Segoe UI"/>
          <w:sz w:val="18"/>
          <w:szCs w:val="18"/>
          <w:lang w:val="en-GB"/>
        </w:rPr>
        <w:tab/>
        <w:t>Aushev A, Ripoll VR, Vellido A, Aletti F, Pinto BB, Herpain A, et al. Feature selection for the accurate prediction of septic and cardiogenic shock ICU mortality in the acute phase. Plos One. 2018;13(11).</w:t>
      </w:r>
    </w:p>
    <w:p w14:paraId="5C7C7BF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w:t>
      </w:r>
      <w:r>
        <w:rPr>
          <w:rFonts w:ascii="Segoe UI" w:hAnsi="Segoe UI" w:cs="Segoe UI"/>
          <w:sz w:val="18"/>
          <w:szCs w:val="18"/>
          <w:lang w:val="en-GB"/>
        </w:rPr>
        <w:tab/>
        <w:t>Awad A, Bader-El-Den M, McNicholas J, Briggs J. Early hospital mortality prediction of intensive care unit patients using an ensemble learning approach. International Journal of Medical Informatics. 2017;108:185-95.</w:t>
      </w:r>
    </w:p>
    <w:p w14:paraId="2EACC2D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w:t>
      </w:r>
      <w:r>
        <w:rPr>
          <w:rFonts w:ascii="Segoe UI" w:hAnsi="Segoe UI" w:cs="Segoe UI"/>
          <w:sz w:val="18"/>
          <w:szCs w:val="18"/>
          <w:lang w:val="en-GB"/>
        </w:rPr>
        <w:tab/>
        <w:t>Bai Y, Do DH, Harris PR, Schindler D, Boyle NG, Drew BJ, et al. Integrating monitor alarms with laboratory test results to enhance patient deterioration prediction. Journal of Biomedical Informatics. 2015;53:81-92.</w:t>
      </w:r>
    </w:p>
    <w:p w14:paraId="34BAB11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w:t>
      </w:r>
      <w:r>
        <w:rPr>
          <w:rFonts w:ascii="Segoe UI" w:hAnsi="Segoe UI" w:cs="Segoe UI"/>
          <w:sz w:val="18"/>
          <w:szCs w:val="18"/>
          <w:lang w:val="en-GB"/>
        </w:rPr>
        <w:tab/>
        <w:t>Banner MJ, Euliano NR, Brennan V, Peters C, Layon AJ, Gabrielli A. Power of breathing determined noninvasively with use of an artificial neural network in patients with respiratory failure. Critical Care Medicine. 2006;34(4):1052-9.</w:t>
      </w:r>
    </w:p>
    <w:p w14:paraId="79282E5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w:t>
      </w:r>
      <w:r>
        <w:rPr>
          <w:rFonts w:ascii="Segoe UI" w:hAnsi="Segoe UI" w:cs="Segoe UI"/>
          <w:sz w:val="18"/>
          <w:szCs w:val="18"/>
          <w:lang w:val="en-GB"/>
        </w:rPr>
        <w:tab/>
        <w:t>Barro S, Marin R, Palacios F, Ruiz R. Fuzzy logic in a patient supervision system. Artificial Intelligence in Medicine. 2001;21(1-3):193-9.</w:t>
      </w:r>
    </w:p>
    <w:p w14:paraId="1586DD4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w:t>
      </w:r>
      <w:r>
        <w:rPr>
          <w:rFonts w:ascii="Segoe UI" w:hAnsi="Segoe UI" w:cs="Segoe UI"/>
          <w:sz w:val="18"/>
          <w:szCs w:val="18"/>
          <w:lang w:val="en-GB"/>
        </w:rPr>
        <w:tab/>
        <w:t>Bataille B, Riu B, Ferre F, Moussot PE, Mari A, Brunel E, et al. Integrated use of bedside lung ultrasound and echocardiography in acute respiratory failure: a prospective observational study in ICU. Chest. 2014;146(6):1586-93.</w:t>
      </w:r>
    </w:p>
    <w:p w14:paraId="71E2E70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w:t>
      </w:r>
      <w:r>
        <w:rPr>
          <w:rFonts w:ascii="Segoe UI" w:hAnsi="Segoe UI" w:cs="Segoe UI"/>
          <w:sz w:val="18"/>
          <w:szCs w:val="18"/>
          <w:lang w:val="en-GB"/>
        </w:rPr>
        <w:tab/>
        <w:t>Baumgartner B, Rodel K, Knoll A. A data mining approach to reduce the false alarm rate of patient monitors. Conf Proc IEEE Eng Med Biol Soc. 2012;2012:5935-8.</w:t>
      </w:r>
    </w:p>
    <w:p w14:paraId="28C6886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w:t>
      </w:r>
      <w:r>
        <w:rPr>
          <w:rFonts w:ascii="Segoe UI" w:hAnsi="Segoe UI" w:cs="Segoe UI"/>
          <w:sz w:val="18"/>
          <w:szCs w:val="18"/>
          <w:lang w:val="en-GB"/>
        </w:rPr>
        <w:tab/>
        <w:t>Baxt WG. A NEURAL-NETWORK TRAINED TO IDENTIFY THE PRESENCE OF MYOCARDIAL-INFARCTION BASES SOME DECISIONS ON CLINICAL ASSOCIATIONS THAT DIFFER FROM ACCEPTED CLINICAL TEACHING. Medical Decision Making. 1994;14(3):217-22.</w:t>
      </w:r>
    </w:p>
    <w:p w14:paraId="636CD27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w:t>
      </w:r>
      <w:r>
        <w:rPr>
          <w:rFonts w:ascii="Segoe UI" w:hAnsi="Segoe UI" w:cs="Segoe UI"/>
          <w:sz w:val="18"/>
          <w:szCs w:val="18"/>
          <w:lang w:val="en-GB"/>
        </w:rPr>
        <w:tab/>
        <w:t>Beaulieu-Jones BK, Orzechowski P, Moore JH. Mapping Patient Trajectories using Longitudinal Extraction and Deep Learning in the MIMIC-III Critical Care Database. Pac Symp Biocomput. 2018;23:123-32.</w:t>
      </w:r>
    </w:p>
    <w:p w14:paraId="60D38F7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w:t>
      </w:r>
      <w:r>
        <w:rPr>
          <w:rFonts w:ascii="Segoe UI" w:hAnsi="Segoe UI" w:cs="Segoe UI"/>
          <w:sz w:val="18"/>
          <w:szCs w:val="18"/>
          <w:lang w:val="en-GB"/>
        </w:rPr>
        <w:tab/>
        <w:t>Behar J, Oster J, Li Q, Clifford GD. ECG signal quality during arrhythmia and its application to false alarm reduction. IEEE Transactions on Biomedical Engineering. 2013;60(6):1660-6.</w:t>
      </w:r>
    </w:p>
    <w:p w14:paraId="2F3315A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24.</w:t>
      </w:r>
      <w:r>
        <w:rPr>
          <w:rFonts w:ascii="Segoe UI" w:hAnsi="Segoe UI" w:cs="Segoe UI"/>
          <w:sz w:val="18"/>
          <w:szCs w:val="18"/>
          <w:lang w:val="en-GB"/>
        </w:rPr>
        <w:tab/>
        <w:t>Belal SY, Emmerson AJ, Beatty PC. Automatic detection of apnoea of prematurity. Physiological Measurement. 2011;32(5):523-42.</w:t>
      </w:r>
    </w:p>
    <w:p w14:paraId="55D2909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w:t>
      </w:r>
      <w:r>
        <w:rPr>
          <w:rFonts w:ascii="Segoe UI" w:hAnsi="Segoe UI" w:cs="Segoe UI"/>
          <w:sz w:val="18"/>
          <w:szCs w:val="18"/>
          <w:lang w:val="en-GB"/>
        </w:rPr>
        <w:tab/>
        <w:t>Belal SY, Taktak AF, Nevill A, Spencer A. An intelligent ventilation and oxygenation management system in neonatal intensive care using fuzzy trend template fitting. Physiological Measurement. 2005;26(4):555-70.</w:t>
      </w:r>
    </w:p>
    <w:p w14:paraId="0A00EFE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6.</w:t>
      </w:r>
      <w:r>
        <w:rPr>
          <w:rFonts w:ascii="Segoe UI" w:hAnsi="Segoe UI" w:cs="Segoe UI"/>
          <w:sz w:val="18"/>
          <w:szCs w:val="18"/>
          <w:lang w:val="en-GB"/>
        </w:rPr>
        <w:tab/>
        <w:t>Belderrar A, Hazzab A. Hierarchical Genetic Algorithm and Fuzzy Radial Basis Function Networks for Factors Influencing Hospital Length of Stay Outliers. Healthcare Informatics Research. 2017;23(3):226-32.</w:t>
      </w:r>
    </w:p>
    <w:p w14:paraId="610059F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7.</w:t>
      </w:r>
      <w:r>
        <w:rPr>
          <w:rFonts w:ascii="Segoe UI" w:hAnsi="Segoe UI" w:cs="Segoe UI"/>
          <w:sz w:val="18"/>
          <w:szCs w:val="18"/>
          <w:lang w:val="en-GB"/>
        </w:rPr>
        <w:tab/>
        <w:t>Bogaarts JG, Hilkman DMW, Gommer ED, van Kranen-Mastenbroek VHJM, Reulen JPH. Improved epileptic seizure detection combining dynamic feature normalization with EEG novelty detection. Medical &amp; Biological Engineering &amp; Computing. 2016;54(12):1883-92.</w:t>
      </w:r>
    </w:p>
    <w:p w14:paraId="65884BE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8.</w:t>
      </w:r>
      <w:r>
        <w:rPr>
          <w:rFonts w:ascii="Segoe UI" w:hAnsi="Segoe UI" w:cs="Segoe UI"/>
          <w:sz w:val="18"/>
          <w:szCs w:val="18"/>
          <w:lang w:val="en-GB"/>
        </w:rPr>
        <w:tab/>
        <w:t>Braga A, Portela F, Santos MF, Abelha A, Machado J, Silva A, et al. DATA MINING TO PREDICT THE USE OF VASOPRESSORS IN INTENSIVE MEDICINE PATIENTS. Jurnal Teknologi. 2016;78(6-7):1-6.</w:t>
      </w:r>
    </w:p>
    <w:p w14:paraId="38D4710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9.</w:t>
      </w:r>
      <w:r>
        <w:rPr>
          <w:rFonts w:ascii="Segoe UI" w:hAnsi="Segoe UI" w:cs="Segoe UI"/>
          <w:sz w:val="18"/>
          <w:szCs w:val="18"/>
          <w:lang w:val="en-GB"/>
        </w:rPr>
        <w:tab/>
        <w:t>Buchman TG, Kubos KL, Seidler AJ, Siegforth MJ. A COMPARISON OF STATISTICAL AND CONNECTIONIST MODELS FOR THE PREDICTION OF CHRONICITY IN A SURGICAL INTENSIVE-CARE UNIT. Critical Care Medicine. 1994;22(5):750-62.</w:t>
      </w:r>
    </w:p>
    <w:p w14:paraId="48FFDA8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0.</w:t>
      </w:r>
      <w:r>
        <w:rPr>
          <w:rFonts w:ascii="Segoe UI" w:hAnsi="Segoe UI" w:cs="Segoe UI"/>
          <w:sz w:val="18"/>
          <w:szCs w:val="18"/>
          <w:lang w:val="en-GB"/>
        </w:rPr>
        <w:tab/>
        <w:t>Calvert J, Mao Q, Hoffman JL, Jay M, Desautels T, Mohamadlou H, et al. Using electronic health record collected clinical variables to predict medical intensive care unit mortality. Ann Med Surg (Lond). 2016;11:52-7.</w:t>
      </w:r>
    </w:p>
    <w:p w14:paraId="1A702CF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1.</w:t>
      </w:r>
      <w:r>
        <w:rPr>
          <w:rFonts w:ascii="Segoe UI" w:hAnsi="Segoe UI" w:cs="Segoe UI"/>
          <w:sz w:val="18"/>
          <w:szCs w:val="18"/>
          <w:lang w:val="en-GB"/>
        </w:rPr>
        <w:tab/>
        <w:t>Calvert JS, Price DA, Chettipally UK, Barton CW, Feldman MD, Hoffman JL, et al. A computational approach to early sepsis detection. Computers in Biology and Medicine. 2016;74:69-73.</w:t>
      </w:r>
    </w:p>
    <w:p w14:paraId="5C7AB09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2.</w:t>
      </w:r>
      <w:r>
        <w:rPr>
          <w:rFonts w:ascii="Segoe UI" w:hAnsi="Segoe UI" w:cs="Segoe UI"/>
          <w:sz w:val="18"/>
          <w:szCs w:val="18"/>
          <w:lang w:val="en-GB"/>
        </w:rPr>
        <w:tab/>
        <w:t>Carlin CS, Ho LV, Ledbetter DR, Aczon MD, Wetzel RC. Predicting individual physiologically acceptable states at discharge from a pediatric intensive care unit. Journal of the American Medical Informatics Association. 2018;06:06.</w:t>
      </w:r>
    </w:p>
    <w:p w14:paraId="69D6548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3.</w:t>
      </w:r>
      <w:r>
        <w:rPr>
          <w:rFonts w:ascii="Segoe UI" w:hAnsi="Segoe UI" w:cs="Segoe UI"/>
          <w:sz w:val="18"/>
          <w:szCs w:val="18"/>
          <w:lang w:val="en-GB"/>
        </w:rPr>
        <w:tab/>
        <w:t>Celi LA, Galvin S, Davidzon G, Lee J, Scott D, Mark R. A Database-driven Decision Support System: Customized Mortality Prediction. Journal of Personalized Medicine. 2012;2(4):138-48.</w:t>
      </w:r>
    </w:p>
    <w:p w14:paraId="5E764CB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4.</w:t>
      </w:r>
      <w:r>
        <w:rPr>
          <w:rFonts w:ascii="Segoe UI" w:hAnsi="Segoe UI" w:cs="Segoe UI"/>
          <w:sz w:val="18"/>
          <w:szCs w:val="18"/>
          <w:lang w:val="en-GB"/>
        </w:rPr>
        <w:tab/>
        <w:t>Celi LA, Hinske LC, Alterovitz G, Szolovits P. An artificial intelligence tool to predict fluid requirement in the intensive care unit: a proof-of-concept study. Crit Care. 2008;12(6):R151.</w:t>
      </w:r>
    </w:p>
    <w:p w14:paraId="7B69B16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5.</w:t>
      </w:r>
      <w:r>
        <w:rPr>
          <w:rFonts w:ascii="Segoe UI" w:hAnsi="Segoe UI" w:cs="Segoe UI"/>
          <w:sz w:val="18"/>
          <w:szCs w:val="18"/>
          <w:lang w:val="en-GB"/>
        </w:rPr>
        <w:tab/>
        <w:t>Chan CH, Chan EY, Ng DK, Chow PY, Kwok KL. Application of artificial neural networks to establish a predictive mortality risk model in children admitted to a paediatric intensive care unit. Singapore Med J. 2006;47(11):928-34.</w:t>
      </w:r>
    </w:p>
    <w:p w14:paraId="20C729E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6.</w:t>
      </w:r>
      <w:r>
        <w:rPr>
          <w:rFonts w:ascii="Segoe UI" w:hAnsi="Segoe UI" w:cs="Segoe UI"/>
          <w:sz w:val="18"/>
          <w:szCs w:val="18"/>
          <w:lang w:val="en-GB"/>
        </w:rPr>
        <w:tab/>
        <w:t>Chaparro JA, Giraldo BF, Caminal P, Benito S. Performance of respiratory pattern parameters in classifiers for predict weaning process. Conf Proc IEEE Eng Med Biol Soc. 2012;2012:4349-52.</w:t>
      </w:r>
    </w:p>
    <w:p w14:paraId="139FAEB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7.</w:t>
      </w:r>
      <w:r>
        <w:rPr>
          <w:rFonts w:ascii="Segoe UI" w:hAnsi="Segoe UI" w:cs="Segoe UI"/>
          <w:sz w:val="18"/>
          <w:szCs w:val="18"/>
          <w:lang w:val="en-GB"/>
        </w:rPr>
        <w:tab/>
        <w:t>Chaves LE, Nascimento LF. Estimating outcomes in newborn infants using fuzzy logic. Revista Paulista de Pediatria. 2014;32(2):164-70.</w:t>
      </w:r>
    </w:p>
    <w:p w14:paraId="6FFF02A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8.</w:t>
      </w:r>
      <w:r>
        <w:rPr>
          <w:rFonts w:ascii="Segoe UI" w:hAnsi="Segoe UI" w:cs="Segoe UI"/>
          <w:sz w:val="18"/>
          <w:szCs w:val="18"/>
          <w:lang w:val="en-GB"/>
        </w:rPr>
        <w:tab/>
        <w:t>Che Z, Purushotham S, Khemani R, Liu Y. Interpretable Deep Models for ICU Outcome Prediction. AMIA Annu Symp Proc. 2016;2016:371-80.</w:t>
      </w:r>
    </w:p>
    <w:p w14:paraId="25161F9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39.</w:t>
      </w:r>
      <w:r>
        <w:rPr>
          <w:rFonts w:ascii="Segoe UI" w:hAnsi="Segoe UI" w:cs="Segoe UI"/>
          <w:sz w:val="18"/>
          <w:szCs w:val="18"/>
          <w:lang w:val="en-GB"/>
        </w:rPr>
        <w:tab/>
        <w:t>Chen W, Wang Y, Cao G, Chen G, Gu Q. A random forest model based classification scheme for neonatal amplitude-integrated EEG. Biomedical Engineering Online. 2014;13 Suppl 2:S4.</w:t>
      </w:r>
    </w:p>
    <w:p w14:paraId="5CC6594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0.</w:t>
      </w:r>
      <w:r>
        <w:rPr>
          <w:rFonts w:ascii="Segoe UI" w:hAnsi="Segoe UI" w:cs="Segoe UI"/>
          <w:sz w:val="18"/>
          <w:szCs w:val="18"/>
          <w:lang w:val="en-GB"/>
        </w:rPr>
        <w:tab/>
        <w:t>Chen Z, Bird VY, Ruchi R, Segal MS, Bian J, Khan SR, et al. Development of a personalized diagnostic model for kidney stone disease tailored to acute care by integrating large clinical, demographics and laboratory data: the diagnostic acute care algorithm - kidney stones (DACA-KS). Bmc Medical Informatics and Decision Making. 2018;18.</w:t>
      </w:r>
    </w:p>
    <w:p w14:paraId="405C54A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1.</w:t>
      </w:r>
      <w:r>
        <w:rPr>
          <w:rFonts w:ascii="Segoe UI" w:hAnsi="Segoe UI" w:cs="Segoe UI"/>
          <w:sz w:val="18"/>
          <w:szCs w:val="18"/>
          <w:lang w:val="en-GB"/>
        </w:rPr>
        <w:tab/>
        <w:t>Chien S-W, Bau C-T, Lin K-C, Wang K-A, Chen Y-F, Chen J-C. EVALUATION OF INTELLIGENT SYSTEM TO THE CONTROL OF DIABETES. International Journal of Innovative Computing Information and Control. 2012;8(1B):779-90.</w:t>
      </w:r>
    </w:p>
    <w:p w14:paraId="3127A22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2.</w:t>
      </w:r>
      <w:r>
        <w:rPr>
          <w:rFonts w:ascii="Segoe UI" w:hAnsi="Segoe UI" w:cs="Segoe UI"/>
          <w:sz w:val="18"/>
          <w:szCs w:val="18"/>
          <w:lang w:val="en-GB"/>
        </w:rPr>
        <w:tab/>
        <w:t>Cho I, Park I, Kim E, Lee E, Bates DW. Using EHR data to predict hospital-acquired pressure ulcers: a prospective study of a Bayesian Network model. International Journal of Medical Informatics. 2013;82(11):1059-67.</w:t>
      </w:r>
    </w:p>
    <w:p w14:paraId="5884305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3.</w:t>
      </w:r>
      <w:r>
        <w:rPr>
          <w:rFonts w:ascii="Segoe UI" w:hAnsi="Segoe UI" w:cs="Segoe UI"/>
          <w:sz w:val="18"/>
          <w:szCs w:val="18"/>
          <w:lang w:val="en-GB"/>
        </w:rPr>
        <w:tab/>
        <w:t>Chouvarda IG, Babalis D, Papaioannou V, Maglaveras N, Georgopoulos D. Multiparametric modeling of the ineffective efforts in assisted ventilation within an ICU. Medical &amp; Biological Engineering &amp; Computing. 2016;54(2-3):441-51.</w:t>
      </w:r>
    </w:p>
    <w:p w14:paraId="6240789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4.</w:t>
      </w:r>
      <w:r>
        <w:rPr>
          <w:rFonts w:ascii="Segoe UI" w:hAnsi="Segoe UI" w:cs="Segoe UI"/>
          <w:sz w:val="18"/>
          <w:szCs w:val="18"/>
          <w:lang w:val="en-GB"/>
        </w:rPr>
        <w:tab/>
        <w:t>Christov I, Bortolan G. Ranking of pattern recognition parameters for premature ventricular contractions classification by neural networks. Physiological Measurement. 2004;25(5):1281-90.</w:t>
      </w:r>
    </w:p>
    <w:p w14:paraId="5E5E142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5.</w:t>
      </w:r>
      <w:r>
        <w:rPr>
          <w:rFonts w:ascii="Segoe UI" w:hAnsi="Segoe UI" w:cs="Segoe UI"/>
          <w:sz w:val="18"/>
          <w:szCs w:val="18"/>
          <w:lang w:val="en-GB"/>
        </w:rPr>
        <w:tab/>
        <w:t>Cismondi F, Celi LA, Fialho AS, Vieira SM, Reti SR, Sousa JM, et al. Reducing unnecessary lab testing in the ICU with artificial intelligence. International Journal of Medical Informatics. 2013;82(5):345-58.</w:t>
      </w:r>
    </w:p>
    <w:p w14:paraId="5A385FA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46.</w:t>
      </w:r>
      <w:r>
        <w:rPr>
          <w:rFonts w:ascii="Segoe UI" w:hAnsi="Segoe UI" w:cs="Segoe UI"/>
          <w:sz w:val="18"/>
          <w:szCs w:val="18"/>
          <w:lang w:val="en-GB"/>
        </w:rPr>
        <w:tab/>
        <w:t>Conroy B, Eshelman L, Potes C, Xu-Wilson M. A dynamic ensemble approach to robust classification in the presence of missing data. Machine Learning. 2016;102(3):443-63.</w:t>
      </w:r>
    </w:p>
    <w:p w14:paraId="3FBA860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7.</w:t>
      </w:r>
      <w:r>
        <w:rPr>
          <w:rFonts w:ascii="Segoe UI" w:hAnsi="Segoe UI" w:cs="Segoe UI"/>
          <w:sz w:val="18"/>
          <w:szCs w:val="18"/>
          <w:lang w:val="en-GB"/>
        </w:rPr>
        <w:tab/>
        <w:t>Davis SE, Lasko TA, Chen G, Siew ED, Matheny ME. Calibration drift in regression and machine learning models for acute kidney injury. Journal of the American Medical Informatics Association. 2017;24(6):1052-61.</w:t>
      </w:r>
    </w:p>
    <w:p w14:paraId="71B5684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8.</w:t>
      </w:r>
      <w:r>
        <w:rPr>
          <w:rFonts w:ascii="Segoe UI" w:hAnsi="Segoe UI" w:cs="Segoe UI"/>
          <w:sz w:val="18"/>
          <w:szCs w:val="18"/>
          <w:lang w:val="en-GB"/>
        </w:rPr>
        <w:tab/>
        <w:t>Davoodi R, Moradi MH. Mortality prediction in intensive care units (ICUs) using a deep rule-based fuzzy classifier. Journal of Biomedical Informatics. 2018;79:48-59.</w:t>
      </w:r>
    </w:p>
    <w:p w14:paraId="576E578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49.</w:t>
      </w:r>
      <w:r>
        <w:rPr>
          <w:rFonts w:ascii="Segoe UI" w:hAnsi="Segoe UI" w:cs="Segoe UI"/>
          <w:sz w:val="18"/>
          <w:szCs w:val="18"/>
          <w:lang w:val="en-GB"/>
        </w:rPr>
        <w:tab/>
        <w:t>de Araujo JM, de Menezes JM, Moura de Albuquerque AA, da Mota Almeida O, Ugulino de Araujo FM. Assessment and certification of neonatal incubator sensors through an inferential neural network. Sensors (Basel). 2013;13(11):15613-32.</w:t>
      </w:r>
    </w:p>
    <w:p w14:paraId="3F212AC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0.</w:t>
      </w:r>
      <w:r>
        <w:rPr>
          <w:rFonts w:ascii="Segoe UI" w:hAnsi="Segoe UI" w:cs="Segoe UI"/>
          <w:sz w:val="18"/>
          <w:szCs w:val="18"/>
          <w:lang w:val="en-GB"/>
        </w:rPr>
        <w:tab/>
        <w:t>De Pasquale M, Moss TJ, Cerutti S, Calland JF, Lake DE, Moorman JR, et al. Hemorrhage Prediction Models in Surgical Intensive Care: Bedside Monitoring Data Adds Information to Lab Values. IEEE j. 2017;21(6):1703-10.</w:t>
      </w:r>
    </w:p>
    <w:p w14:paraId="76726EA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1.</w:t>
      </w:r>
      <w:r>
        <w:rPr>
          <w:rFonts w:ascii="Segoe UI" w:hAnsi="Segoe UI" w:cs="Segoe UI"/>
          <w:sz w:val="18"/>
          <w:szCs w:val="18"/>
          <w:lang w:val="en-GB"/>
        </w:rPr>
        <w:tab/>
        <w:t>Delahanty RJ, Kaufman D, Jones SS. Development and Evaluation of an Automated Machine Learning Algorithm for In-Hospital Mortality Risk Adjustment Among Critical Care Patients. Critical Care Medicine. 2018;06:06.</w:t>
      </w:r>
    </w:p>
    <w:p w14:paraId="1F0CDC0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2.</w:t>
      </w:r>
      <w:r>
        <w:rPr>
          <w:rFonts w:ascii="Segoe UI" w:hAnsi="Segoe UI" w:cs="Segoe UI"/>
          <w:sz w:val="18"/>
          <w:szCs w:val="18"/>
          <w:lang w:val="en-GB"/>
        </w:rPr>
        <w:tab/>
        <w:t>Demsar J, Zupan B, Aoki N, Wall MJ, Granchi TH, Beck JR. Feature mining and predictive model construction from severe trauma patient's data. International Journal of Medical Informatics. 2001;63(1-2):41-50.</w:t>
      </w:r>
    </w:p>
    <w:p w14:paraId="4B6107A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3.</w:t>
      </w:r>
      <w:r>
        <w:rPr>
          <w:rFonts w:ascii="Segoe UI" w:hAnsi="Segoe UI" w:cs="Segoe UI"/>
          <w:sz w:val="18"/>
          <w:szCs w:val="18"/>
          <w:lang w:val="en-GB"/>
        </w:rPr>
        <w:tab/>
        <w:t>Dervishi A. Fuzzy risk stratification and risk assessment model for clinical monitoring in the ICU. Comput Biol Med. 2017;87:169-78.</w:t>
      </w:r>
    </w:p>
    <w:p w14:paraId="646E693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4.</w:t>
      </w:r>
      <w:r>
        <w:rPr>
          <w:rFonts w:ascii="Segoe UI" w:hAnsi="Segoe UI" w:cs="Segoe UI"/>
          <w:sz w:val="18"/>
          <w:szCs w:val="18"/>
          <w:lang w:val="en-GB"/>
        </w:rPr>
        <w:tab/>
        <w:t>Desautels T, Calvert J, Hoffman J, Jay M, Kerem Y, Shieh L, et al. Prediction of Sepsis in the Intensive Care Unit With Minimal Electronic Health Record Data: A Machine Learning Approach. JMIR Medical Informatics. 2016;4(3):e28.</w:t>
      </w:r>
    </w:p>
    <w:p w14:paraId="7AC7C9A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5.</w:t>
      </w:r>
      <w:r>
        <w:rPr>
          <w:rFonts w:ascii="Segoe UI" w:hAnsi="Segoe UI" w:cs="Segoe UI"/>
          <w:sz w:val="18"/>
          <w:szCs w:val="18"/>
          <w:lang w:val="en-GB"/>
        </w:rPr>
        <w:tab/>
        <w:t>Desautels T, Das R, Calvert J, Trivedi M, Summers C, Wales DJ, et al. Prediction of early unplanned intensive care unit readmission in a UK tertiary care hospital: a cross-sectional machine learning approach. Bmj Open. 2017;7(9).</w:t>
      </w:r>
    </w:p>
    <w:p w14:paraId="5D9122D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6.</w:t>
      </w:r>
      <w:r>
        <w:rPr>
          <w:rFonts w:ascii="Segoe UI" w:hAnsi="Segoe UI" w:cs="Segoe UI"/>
          <w:sz w:val="18"/>
          <w:szCs w:val="18"/>
          <w:lang w:val="en-GB"/>
        </w:rPr>
        <w:tab/>
        <w:t>Dickerson RN, Mason DL, Croce MA, Minard G, Brown RO. Evaluation of an artificial neural network to predict urea nitrogen appearance for critically ill multiple-trauma patients. JPEN J Parenter Enteral Nutr. 2005;29(6):429-35.</w:t>
      </w:r>
    </w:p>
    <w:p w14:paraId="23F1FA5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7.</w:t>
      </w:r>
      <w:r>
        <w:rPr>
          <w:rFonts w:ascii="Segoe UI" w:hAnsi="Segoe UI" w:cs="Segoe UI"/>
          <w:sz w:val="18"/>
          <w:szCs w:val="18"/>
          <w:lang w:val="en-GB"/>
        </w:rPr>
        <w:tab/>
        <w:t>Ding Y, Li X, Wang Y, Ieee. Mortality Prediction for ICU Patients Using Just-in-time Learning and Extreme Learning Machine2016. 939-44 p.</w:t>
      </w:r>
    </w:p>
    <w:p w14:paraId="151E38A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8.</w:t>
      </w:r>
      <w:r>
        <w:rPr>
          <w:rFonts w:ascii="Segoe UI" w:hAnsi="Segoe UI" w:cs="Segoe UI"/>
          <w:sz w:val="18"/>
          <w:szCs w:val="18"/>
          <w:lang w:val="en-GB"/>
        </w:rPr>
        <w:tab/>
        <w:t>Ding Y, Ma X, Wang Y. Health status monitoring for ICU patients based on locally weighted principal component analysis. Computer Methods and Programs in Biomedicine. 2018;156:61-71.</w:t>
      </w:r>
    </w:p>
    <w:p w14:paraId="436FE5A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59.</w:t>
      </w:r>
      <w:r>
        <w:rPr>
          <w:rFonts w:ascii="Segoe UI" w:hAnsi="Segoe UI" w:cs="Segoe UI"/>
          <w:sz w:val="18"/>
          <w:szCs w:val="18"/>
          <w:lang w:val="en-GB"/>
        </w:rPr>
        <w:tab/>
        <w:t>Ding Y, Wang Y, Zhou D. Mortality prediction for ICU patients combining just-in-time learning and extreme learning machine. Neurocomputing. 2018;281:12-9.</w:t>
      </w:r>
    </w:p>
    <w:p w14:paraId="36C973E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0.</w:t>
      </w:r>
      <w:r>
        <w:rPr>
          <w:rFonts w:ascii="Segoe UI" w:hAnsi="Segoe UI" w:cs="Segoe UI"/>
          <w:sz w:val="18"/>
          <w:szCs w:val="18"/>
          <w:lang w:val="en-GB"/>
        </w:rPr>
        <w:tab/>
        <w:t>Doan TN, Kong DC, Marshall C, Kirkpatrick CM, McBryde ES. Characterising the Transmission Dynamics of Acinetobacter baumannii in Intensive Care Units Using Hidden Markov Models. PLoS ONE [Electronic Resource]. 2015;10(7):e0132037.</w:t>
      </w:r>
    </w:p>
    <w:p w14:paraId="697169D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1.</w:t>
      </w:r>
      <w:r>
        <w:rPr>
          <w:rFonts w:ascii="Segoe UI" w:hAnsi="Segoe UI" w:cs="Segoe UI"/>
          <w:sz w:val="18"/>
          <w:szCs w:val="18"/>
          <w:lang w:val="en-GB"/>
        </w:rPr>
        <w:tab/>
        <w:t>Doig GS, Inman KJ, Sibbald WJ, Martin CM, Robertson JM. Modeling mortality in the intensive care unit: comparing the performance of a back-propagation, associative-learning neural network with multivariate logistic regression. Proc Annu Symp Comput Appl Med Care. 1993:361-5.</w:t>
      </w:r>
    </w:p>
    <w:p w14:paraId="3EF765E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2.</w:t>
      </w:r>
      <w:r>
        <w:rPr>
          <w:rFonts w:ascii="Segoe UI" w:hAnsi="Segoe UI" w:cs="Segoe UI"/>
          <w:sz w:val="18"/>
          <w:szCs w:val="18"/>
          <w:lang w:val="en-GB"/>
        </w:rPr>
        <w:tab/>
        <w:t>Donald R, Howells T, Piper I, Chambers I, Citerio G, Enblad P, et al. Early warning of EUSIG-defined hypotensive events using a Bayesian Artificial Neural Network. Acta Neurochir Suppl. 2012;114:39-44.</w:t>
      </w:r>
    </w:p>
    <w:p w14:paraId="340C48B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3.</w:t>
      </w:r>
      <w:r>
        <w:rPr>
          <w:rFonts w:ascii="Segoe UI" w:hAnsi="Segoe UI" w:cs="Segoe UI"/>
          <w:sz w:val="18"/>
          <w:szCs w:val="18"/>
          <w:lang w:val="en-GB"/>
        </w:rPr>
        <w:tab/>
        <w:t>Donald R, Howells T, Piper I, Enblad P, Nilsson P, Chambers I, et al. Forewarning of hypotensive events using a Bayesian artificial neural network in neurocritical care. Journal of clinical monitoring and computing. 2018.</w:t>
      </w:r>
    </w:p>
    <w:p w14:paraId="564EAED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4.</w:t>
      </w:r>
      <w:r>
        <w:rPr>
          <w:rFonts w:ascii="Segoe UI" w:hAnsi="Segoe UI" w:cs="Segoe UI"/>
          <w:sz w:val="18"/>
          <w:szCs w:val="18"/>
          <w:lang w:val="en-GB"/>
        </w:rPr>
        <w:tab/>
        <w:t>Downs J, Harrison RF, Kennedy RL, Cross SS. Application of the fuzzy ARTMAP neural network model to medical pattern classification tasks. Artificial Intelligence in Medicine. 1996;8(4):403-28.</w:t>
      </w:r>
    </w:p>
    <w:p w14:paraId="2396021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5.</w:t>
      </w:r>
      <w:r>
        <w:rPr>
          <w:rFonts w:ascii="Segoe UI" w:hAnsi="Segoe UI" w:cs="Segoe UI"/>
          <w:sz w:val="18"/>
          <w:szCs w:val="18"/>
          <w:lang w:val="en-GB"/>
        </w:rPr>
        <w:tab/>
        <w:t>Eerikainen LM, Vanschoren J, Rooijakkers MJ, Vullings R, Aarts RM. Reduction of false arrhythmia alarms using signal selection and machine learning. Physiological Measurement. 2016;37(8):1204-16.</w:t>
      </w:r>
    </w:p>
    <w:p w14:paraId="4CDBD91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6.</w:t>
      </w:r>
      <w:r>
        <w:rPr>
          <w:rFonts w:ascii="Segoe UI" w:hAnsi="Segoe UI" w:cs="Segoe UI"/>
          <w:sz w:val="18"/>
          <w:szCs w:val="18"/>
          <w:lang w:val="en-GB"/>
        </w:rPr>
        <w:tab/>
        <w:t>Ennett CM, Frize M, Charette E. Improvement and automation of artificial neural networks to estimate medical outcomes. Medical Engineering &amp; Physics. 2004;26(4):321-8.</w:t>
      </w:r>
    </w:p>
    <w:p w14:paraId="292531C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7.</w:t>
      </w:r>
      <w:r>
        <w:rPr>
          <w:rFonts w:ascii="Segoe UI" w:hAnsi="Segoe UI" w:cs="Segoe UI"/>
          <w:sz w:val="18"/>
          <w:szCs w:val="18"/>
          <w:lang w:val="en-GB"/>
        </w:rPr>
        <w:tab/>
        <w:t>Ennett CM, Frize M, Walker CR. Influence of missing values on artificial neural network performance. Stud Health Technol Inform. 2001;84(Pt 1):449-53.</w:t>
      </w:r>
    </w:p>
    <w:p w14:paraId="12F3B65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68.</w:t>
      </w:r>
      <w:r>
        <w:rPr>
          <w:rFonts w:ascii="Segoe UI" w:hAnsi="Segoe UI" w:cs="Segoe UI"/>
          <w:sz w:val="18"/>
          <w:szCs w:val="18"/>
          <w:lang w:val="en-GB"/>
        </w:rPr>
        <w:tab/>
        <w:t>Enright CG, Madden MG, Madden N. Bayesian networks for mathematical models: Techniques for automatic construction and efficient inference. International Journal of Approximate Reasoning. 2013;54(2):323-42.</w:t>
      </w:r>
    </w:p>
    <w:p w14:paraId="2AA7555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69.</w:t>
      </w:r>
      <w:r>
        <w:rPr>
          <w:rFonts w:ascii="Segoe UI" w:hAnsi="Segoe UI" w:cs="Segoe UI"/>
          <w:sz w:val="18"/>
          <w:szCs w:val="18"/>
          <w:lang w:val="en-GB"/>
        </w:rPr>
        <w:tab/>
        <w:t>Fadlalla AM, Golob JF, Jr., Claridge JA. Enhancing the fever workup utilizing a multi-technique modeling approach to diagnose infections more accurately. Surg Infect (Larchmt). 2012;13(2):93-101.</w:t>
      </w:r>
    </w:p>
    <w:p w14:paraId="7082B33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0.</w:t>
      </w:r>
      <w:r>
        <w:rPr>
          <w:rFonts w:ascii="Segoe UI" w:hAnsi="Segoe UI" w:cs="Segoe UI"/>
          <w:sz w:val="18"/>
          <w:szCs w:val="18"/>
          <w:lang w:val="en-GB"/>
        </w:rPr>
        <w:tab/>
        <w:t>Fialho AS, Cismondi F, Vieira SM, Reti SR, Sousa JMC, Finkelstein SN. Data mining using clinical physiology at discharge to predict ICU readmissions. Expert Systems with Applications. 2012;39(18):13158-65.</w:t>
      </w:r>
    </w:p>
    <w:p w14:paraId="61231EE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1.</w:t>
      </w:r>
      <w:r>
        <w:rPr>
          <w:rFonts w:ascii="Segoe UI" w:hAnsi="Segoe UI" w:cs="Segoe UI"/>
          <w:sz w:val="18"/>
          <w:szCs w:val="18"/>
          <w:lang w:val="en-GB"/>
        </w:rPr>
        <w:tab/>
        <w:t>Flanagan JR, Pittet D, Li N, Thievent B, Suter PM, Wenzel RP. Predicting survival of patients with sepsis by use of regression and neural network models. Clin Perform Qual Health Care. 1996;4(2):96-103.</w:t>
      </w:r>
    </w:p>
    <w:p w14:paraId="1B66360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2.</w:t>
      </w:r>
      <w:r>
        <w:rPr>
          <w:rFonts w:ascii="Segoe UI" w:hAnsi="Segoe UI" w:cs="Segoe UI"/>
          <w:sz w:val="18"/>
          <w:szCs w:val="18"/>
          <w:lang w:val="en-GB"/>
        </w:rPr>
        <w:tab/>
        <w:t>Foltran F, Berchialla P, Giunta F, Malacarne P, Merletti F, Gregori D. Using VLAD scores to have a look insight ICU performance: towards a modelling of the errors. Journal of Evaluation in Clinical Practice. 2010;16(5):968-75.</w:t>
      </w:r>
    </w:p>
    <w:p w14:paraId="3B3277E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3.</w:t>
      </w:r>
      <w:r>
        <w:rPr>
          <w:rFonts w:ascii="Segoe UI" w:hAnsi="Segoe UI" w:cs="Segoe UI"/>
          <w:sz w:val="18"/>
          <w:szCs w:val="18"/>
          <w:lang w:val="en-GB"/>
        </w:rPr>
        <w:tab/>
        <w:t>Fong A, Mittu R, Ratwani R, Reggia J. Predicting electrocardiogram and arterial blood pressure waveforms with different Echo State Network architectures. AMIA Annu Symp Proc. 2014;2014:544-53.</w:t>
      </w:r>
    </w:p>
    <w:p w14:paraId="1A2F24A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4.</w:t>
      </w:r>
      <w:r>
        <w:rPr>
          <w:rFonts w:ascii="Segoe UI" w:hAnsi="Segoe UI" w:cs="Segoe UI"/>
          <w:sz w:val="18"/>
          <w:szCs w:val="18"/>
          <w:lang w:val="en-GB"/>
        </w:rPr>
        <w:tab/>
        <w:t>Frize M, Walker RC, Ibrahim D. Identifying risk factors for two complication types for neonatal intensive care patients (NICU). Conf Proc IEEE Eng Med Biol Soc. 2006;1:2324-7.</w:t>
      </w:r>
    </w:p>
    <w:p w14:paraId="1D9DC99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5.</w:t>
      </w:r>
      <w:r>
        <w:rPr>
          <w:rFonts w:ascii="Segoe UI" w:hAnsi="Segoe UI" w:cs="Segoe UI"/>
          <w:sz w:val="18"/>
          <w:szCs w:val="18"/>
          <w:lang w:val="en-GB"/>
        </w:rPr>
        <w:tab/>
        <w:t>Frize M, Wang L, Ennett CM, Nickerson BG, Solven FG, Stevenson M. New advances and validation of knowledge management tools for critical care using classifier techniques. Proceedings AMIA Symposium. 1998:553-7.</w:t>
      </w:r>
    </w:p>
    <w:p w14:paraId="494ADB0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6.</w:t>
      </w:r>
      <w:r>
        <w:rPr>
          <w:rFonts w:ascii="Segoe UI" w:hAnsi="Segoe UI" w:cs="Segoe UI"/>
          <w:sz w:val="18"/>
          <w:szCs w:val="18"/>
          <w:lang w:val="en-GB"/>
        </w:rPr>
        <w:tab/>
        <w:t>Fujita H, Acharya UR, Sudarshan VK, Ghista DN, Sree SV, Eugene LWJ, et al. Sudden cardiac death (SCD) prediction based on nonlinear heart rate variability features and SCD index. Applied Soft Computing. 2016;43:510-9.</w:t>
      </w:r>
    </w:p>
    <w:p w14:paraId="57C07D9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7.</w:t>
      </w:r>
      <w:r>
        <w:rPr>
          <w:rFonts w:ascii="Segoe UI" w:hAnsi="Segoe UI" w:cs="Segoe UI"/>
          <w:sz w:val="18"/>
          <w:szCs w:val="18"/>
          <w:lang w:val="en-GB"/>
        </w:rPr>
        <w:tab/>
        <w:t>Ganzert S, Guttmann J, Kersting K, Kuhlen R, Putensen C, Sydow M, et al. Analysis of respiratory pressure-volume curves in intensive care medicine using inductive machine learning. Artificial Intelligence in Medicine. 2002;26(1-2):69-86.</w:t>
      </w:r>
    </w:p>
    <w:p w14:paraId="0E9F0DF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8.</w:t>
      </w:r>
      <w:r>
        <w:rPr>
          <w:rFonts w:ascii="Segoe UI" w:hAnsi="Segoe UI" w:cs="Segoe UI"/>
          <w:sz w:val="18"/>
          <w:szCs w:val="18"/>
          <w:lang w:val="en-GB"/>
        </w:rPr>
        <w:tab/>
        <w:t>Garde A, Schroeder R, Voss A, Caminal P, Benito S, Giraldo BF. Patients on weaning trials classified with support vector machines. Physiological Measurement. 2010;31(7):979-93.</w:t>
      </w:r>
    </w:p>
    <w:p w14:paraId="06E72C6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79.</w:t>
      </w:r>
      <w:r>
        <w:rPr>
          <w:rFonts w:ascii="Segoe UI" w:hAnsi="Segoe UI" w:cs="Segoe UI"/>
          <w:sz w:val="18"/>
          <w:szCs w:val="18"/>
          <w:lang w:val="en-GB"/>
        </w:rPr>
        <w:tab/>
        <w:t>Gholami B, Phan TS, Haddad WM, Cason A, Mullis J, Price L, et al. Replicating human expertise of mechanical ventilation waveform analysis in detecting patient-ventilator cycling asynchrony using machine learning. Computers in Biology and Medicine. 2018;97:137-44.</w:t>
      </w:r>
    </w:p>
    <w:p w14:paraId="6D9F07F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0.</w:t>
      </w:r>
      <w:r>
        <w:rPr>
          <w:rFonts w:ascii="Segoe UI" w:hAnsi="Segoe UI" w:cs="Segoe UI"/>
          <w:sz w:val="18"/>
          <w:szCs w:val="18"/>
          <w:lang w:val="en-GB"/>
        </w:rPr>
        <w:tab/>
        <w:t>Gholipour C, Rahim F, Fakhree A, Ziapour B. Using an Artificial Neural Networks (ANNs) Model for Prediction of Intensive Care Unit (ICU) Outcome and Length of Stay at Hospital in Traumatic Patients. J Clin Diagn Res. 2015;9(4):OC19-23.</w:t>
      </w:r>
    </w:p>
    <w:p w14:paraId="0901707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1.</w:t>
      </w:r>
      <w:r>
        <w:rPr>
          <w:rFonts w:ascii="Segoe UI" w:hAnsi="Segoe UI" w:cs="Segoe UI"/>
          <w:sz w:val="18"/>
          <w:szCs w:val="18"/>
          <w:lang w:val="en-GB"/>
        </w:rPr>
        <w:tab/>
        <w:t>Ghose S, Mitra J, Khanna S, Dowling J. An Improved Patient-Specific Mortality Risk Prediction in ICU in a Random Forest Classification Framework. Stud Health Technol Inform. 2015;214:56-61.</w:t>
      </w:r>
    </w:p>
    <w:p w14:paraId="17434D2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2.</w:t>
      </w:r>
      <w:r>
        <w:rPr>
          <w:rFonts w:ascii="Segoe UI" w:hAnsi="Segoe UI" w:cs="Segoe UI"/>
          <w:sz w:val="18"/>
          <w:szCs w:val="18"/>
          <w:lang w:val="en-GB"/>
        </w:rPr>
        <w:tab/>
        <w:t>Ghosh S, Feng M, Nguyen H, Li J. Risk prediction for acute hypotensive patients by using gap constrained sequential contrast patterns. AMIA  Annual Symposium proceedings AMIA Symposium. 2014;2014:1748-57.</w:t>
      </w:r>
    </w:p>
    <w:p w14:paraId="0BF2E00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3.</w:t>
      </w:r>
      <w:r>
        <w:rPr>
          <w:rFonts w:ascii="Segoe UI" w:hAnsi="Segoe UI" w:cs="Segoe UI"/>
          <w:sz w:val="18"/>
          <w:szCs w:val="18"/>
          <w:lang w:val="en-GB"/>
        </w:rPr>
        <w:tab/>
        <w:t>Ghosh S, Feng M, Nguyen H, Li J. Hypotension Risk Prediction via Sequential Contrast Patterns of ICU Blood Pressure. IEEE journal of biomedical and health informatics. 2016;20(5):1416-26.</w:t>
      </w:r>
    </w:p>
    <w:p w14:paraId="7F893BB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4.</w:t>
      </w:r>
      <w:r>
        <w:rPr>
          <w:rFonts w:ascii="Segoe UI" w:hAnsi="Segoe UI" w:cs="Segoe UI"/>
          <w:sz w:val="18"/>
          <w:szCs w:val="18"/>
          <w:lang w:val="en-GB"/>
        </w:rPr>
        <w:tab/>
        <w:t>Ghosh S, Hung N, Jinyan L. Predicting short-term ICU outcomes using a sequential contrast motif based classification framework. Conf Proc IEEE Eng Med Biol Soc. 2016;2016:5612-5.</w:t>
      </w:r>
    </w:p>
    <w:p w14:paraId="4EC5C1A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5.</w:t>
      </w:r>
      <w:r>
        <w:rPr>
          <w:rFonts w:ascii="Segoe UI" w:hAnsi="Segoe UI" w:cs="Segoe UI"/>
          <w:sz w:val="18"/>
          <w:szCs w:val="18"/>
          <w:lang w:val="en-GB"/>
        </w:rPr>
        <w:tab/>
        <w:t>Ghosh S, Li J, Cao L, Ramamohanarao K. Septic shock prediction for ICU patients via coupled HMM walking on sequential contrast patterns. Journal of Biomedical Informatics. 2017;66:19-31.</w:t>
      </w:r>
    </w:p>
    <w:p w14:paraId="13A26D5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6.</w:t>
      </w:r>
      <w:r>
        <w:rPr>
          <w:rFonts w:ascii="Segoe UI" w:hAnsi="Segoe UI" w:cs="Segoe UI"/>
          <w:sz w:val="18"/>
          <w:szCs w:val="18"/>
          <w:lang w:val="en-GB"/>
        </w:rPr>
        <w:tab/>
        <w:t>Giraldo B, Arizmendi C, Romero E, Alquezar R, Caminal P, Benito S, et al. Patients on weaning trials from mechanical ventilation classified with neural networks and feature selection. Conf Proc IEEE Eng Med Biol Soc. 2006;1:2195-8.</w:t>
      </w:r>
    </w:p>
    <w:p w14:paraId="5949AEB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7.</w:t>
      </w:r>
      <w:r>
        <w:rPr>
          <w:rFonts w:ascii="Segoe UI" w:hAnsi="Segoe UI" w:cs="Segoe UI"/>
          <w:sz w:val="18"/>
          <w:szCs w:val="18"/>
          <w:lang w:val="en-GB"/>
        </w:rPr>
        <w:tab/>
        <w:t>Giraldo BF, Chaparro JA, Caminal P, Benito S. Characterization of the respiratory pattern variability of patients with different pressure support levels. Conf Proc IEEE Eng Med Biol Soc. 2013;2013:3849-52.</w:t>
      </w:r>
    </w:p>
    <w:p w14:paraId="7AC0BC4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8.</w:t>
      </w:r>
      <w:r>
        <w:rPr>
          <w:rFonts w:ascii="Segoe UI" w:hAnsi="Segoe UI" w:cs="Segoe UI"/>
          <w:sz w:val="18"/>
          <w:szCs w:val="18"/>
          <w:lang w:val="en-GB"/>
        </w:rPr>
        <w:tab/>
        <w:t>Gonzalez-Robledo J, Martin-Gonzalez F, Sanchez-Barba M, Sanchez-Hernandez F, Moreno-Garcia MN. Multiclassifier Systems for Predicting Neurological Outcome of Patients with Severe Trauma and Polytrauma in Intensive Care Units. Journal of Medical Systems. 2017;41(9).</w:t>
      </w:r>
    </w:p>
    <w:p w14:paraId="4F04F90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89.</w:t>
      </w:r>
      <w:r>
        <w:rPr>
          <w:rFonts w:ascii="Segoe UI" w:hAnsi="Segoe UI" w:cs="Segoe UI"/>
          <w:sz w:val="18"/>
          <w:szCs w:val="18"/>
          <w:lang w:val="en-GB"/>
        </w:rPr>
        <w:tab/>
        <w:t>Gortzis LG, Sakellaropoulos F, Ilias I, Stamoulis K, Dimopoulou I. Predicting ICU survival: a meta-level approach. BMC Health Services Research. 2008;8:157.</w:t>
      </w:r>
    </w:p>
    <w:p w14:paraId="0CD1F1E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0.</w:t>
      </w:r>
      <w:r>
        <w:rPr>
          <w:rFonts w:ascii="Segoe UI" w:hAnsi="Segoe UI" w:cs="Segoe UI"/>
          <w:sz w:val="18"/>
          <w:szCs w:val="18"/>
          <w:lang w:val="en-GB"/>
        </w:rPr>
        <w:tab/>
        <w:t>Goss EP, Vozikis GS. Improving health care organizational management through neural network learning. Health care management science. 2002;5(3):221-7.</w:t>
      </w:r>
    </w:p>
    <w:p w14:paraId="6D39465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91.</w:t>
      </w:r>
      <w:r>
        <w:rPr>
          <w:rFonts w:ascii="Segoe UI" w:hAnsi="Segoe UI" w:cs="Segoe UI"/>
          <w:sz w:val="18"/>
          <w:szCs w:val="18"/>
          <w:lang w:val="en-GB"/>
        </w:rPr>
        <w:tab/>
        <w:t>Guiza F, Depreitere B, Piper I, Van den Berghe G, Meyfroidt G. Novel methods to predict increased intracranial pressure during intensive care and long-term neurologic outcome after traumatic brain injury: development and validation in a multicenter dataset. Critical Care Medicine. 2013;41(2):554-64.</w:t>
      </w:r>
    </w:p>
    <w:p w14:paraId="494D40C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2.</w:t>
      </w:r>
      <w:r>
        <w:rPr>
          <w:rFonts w:ascii="Segoe UI" w:hAnsi="Segoe UI" w:cs="Segoe UI"/>
          <w:sz w:val="18"/>
          <w:szCs w:val="18"/>
          <w:lang w:val="en-GB"/>
        </w:rPr>
        <w:tab/>
        <w:t>Hanisch E, Brause R, Paetz J, Arlt B. Review of a large clinical series: Predicting death for patients with abdominal septic shock. Journal of Intensive Care Medicine. 2011;26(1):27-33.</w:t>
      </w:r>
    </w:p>
    <w:p w14:paraId="33BA771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3.</w:t>
      </w:r>
      <w:r>
        <w:rPr>
          <w:rFonts w:ascii="Segoe UI" w:hAnsi="Segoe UI" w:cs="Segoe UI"/>
          <w:sz w:val="18"/>
          <w:szCs w:val="18"/>
          <w:lang w:val="en-GB"/>
        </w:rPr>
        <w:tab/>
        <w:t>Hao D, Ghassemi MM, Mengling F. The effects of deep network topology on mortality prediction. Conf Proc IEEE Eng Med Biol Soc. 2016;2016:2602-5.</w:t>
      </w:r>
    </w:p>
    <w:p w14:paraId="1377B00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4.</w:t>
      </w:r>
      <w:r>
        <w:rPr>
          <w:rFonts w:ascii="Segoe UI" w:hAnsi="Segoe UI" w:cs="Segoe UI"/>
          <w:sz w:val="18"/>
          <w:szCs w:val="18"/>
          <w:lang w:val="en-GB"/>
        </w:rPr>
        <w:tab/>
        <w:t>Hoogendoorn M, El Hassouni A, Mok K, Ghassemi M, Szolovits P. Prediction using patient comparison vs. modeling: a case study for mortality prediction. Conf Proc IEEE Eng Med Biol Soc. 2016;2016:2464-7.</w:t>
      </w:r>
    </w:p>
    <w:p w14:paraId="71A8F45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5.</w:t>
      </w:r>
      <w:r>
        <w:rPr>
          <w:rFonts w:ascii="Segoe UI" w:hAnsi="Segoe UI" w:cs="Segoe UI"/>
          <w:sz w:val="18"/>
          <w:szCs w:val="18"/>
          <w:lang w:val="en-GB"/>
        </w:rPr>
        <w:tab/>
        <w:t>Houthooft R, Ruyssinck J, van der Herten J, Stijven S, Couckuyt I, Gadeyne B, et al. Predictive modelling of survival and length of stay in critically ill patients using sequential organ failure scores. Artificial Intelligence in Medicine. 2015;63(3):191-207.</w:t>
      </w:r>
    </w:p>
    <w:p w14:paraId="79B30B8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6.</w:t>
      </w:r>
      <w:r>
        <w:rPr>
          <w:rFonts w:ascii="Segoe UI" w:hAnsi="Segoe UI" w:cs="Segoe UI"/>
          <w:sz w:val="18"/>
          <w:szCs w:val="18"/>
          <w:lang w:val="en-GB"/>
        </w:rPr>
        <w:tab/>
        <w:t>Hsieh MH, Hsieh MJ, Chen CM, Hsieh CC, Chao CM, Lai CC. An Artificial Neural Network Model for Predicting Successful Extubation in Intensive Care Units. Journal of Clinical Medicine. 2018;7(9):25.</w:t>
      </w:r>
    </w:p>
    <w:p w14:paraId="64CEAE3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7.</w:t>
      </w:r>
      <w:r>
        <w:rPr>
          <w:rFonts w:ascii="Segoe UI" w:hAnsi="Segoe UI" w:cs="Segoe UI"/>
          <w:sz w:val="18"/>
          <w:szCs w:val="18"/>
          <w:lang w:val="en-GB"/>
        </w:rPr>
        <w:tab/>
        <w:t>Hsieh MH, Hsieh MJ, Chen C-M, Hsieh C-C, Chao C-M, Lai C-C. Comparison of machine learning models for the prediction of mortality of patients unplanned extubation in intensive with care units. Scientific Reports. 2018;8.</w:t>
      </w:r>
    </w:p>
    <w:p w14:paraId="67FF0C6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8.</w:t>
      </w:r>
      <w:r>
        <w:rPr>
          <w:rFonts w:ascii="Segoe UI" w:hAnsi="Segoe UI" w:cs="Segoe UI"/>
          <w:sz w:val="18"/>
          <w:szCs w:val="18"/>
          <w:lang w:val="en-GB"/>
        </w:rPr>
        <w:tab/>
        <w:t>Hsieh YZ, Su MC, Wang CH, Wang PC. Prediction of survival of ICU patients using computational intelligence. Comput Biol Med. 2014;47:13-9.</w:t>
      </w:r>
    </w:p>
    <w:p w14:paraId="3E8CF9F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99.</w:t>
      </w:r>
      <w:r>
        <w:rPr>
          <w:rFonts w:ascii="Segoe UI" w:hAnsi="Segoe UI" w:cs="Segoe UI"/>
          <w:sz w:val="18"/>
          <w:szCs w:val="18"/>
          <w:lang w:val="en-GB"/>
        </w:rPr>
        <w:tab/>
        <w:t>Hsu CC, Lin YE, Chen YS, Liu YC, Muder RR. Validation study of artificial neural network models for prediction of methicillin-resistant Staphylococcus aureus carriage. Infect Control Hosp Epidemiol. 2008;29(7):607-14.</w:t>
      </w:r>
    </w:p>
    <w:p w14:paraId="415DFA9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0.</w:t>
      </w:r>
      <w:r>
        <w:rPr>
          <w:rFonts w:ascii="Segoe UI" w:hAnsi="Segoe UI" w:cs="Segoe UI"/>
          <w:sz w:val="18"/>
          <w:szCs w:val="18"/>
          <w:lang w:val="en-GB"/>
        </w:rPr>
        <w:tab/>
        <w:t>Hu SB, Wong DJ, Correa A, Li N, Deng JC. Prediction of Clinical Deterioration in Hospitalized Adult Patients with Hematologic Malignancies Using a Neural Network Model. PLoS ONE [Electronic Resource]. 2016;11(8):e0161401.</w:t>
      </w:r>
    </w:p>
    <w:p w14:paraId="4D63D48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1.</w:t>
      </w:r>
      <w:r>
        <w:rPr>
          <w:rFonts w:ascii="Segoe UI" w:hAnsi="Segoe UI" w:cs="Segoe UI"/>
          <w:sz w:val="18"/>
          <w:szCs w:val="18"/>
          <w:lang w:val="en-GB"/>
        </w:rPr>
        <w:tab/>
        <w:t>Huang G, Zhang Y, Cao J, Steyn M, Taraporewalla K. Online mining abnormal period patterns from multiple medical sensor data streams. World Wide Web-Internet and Web Information Systems. 2014;17(4):569-87.</w:t>
      </w:r>
    </w:p>
    <w:p w14:paraId="09DD8FD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2.</w:t>
      </w:r>
      <w:r>
        <w:rPr>
          <w:rFonts w:ascii="Segoe UI" w:hAnsi="Segoe UI" w:cs="Segoe UI"/>
          <w:sz w:val="18"/>
          <w:szCs w:val="18"/>
          <w:lang w:val="en-GB"/>
        </w:rPr>
        <w:tab/>
        <w:t>Huddar V, Desiraju BK, Rajan V, Bhattacharya S, Roy S, Reddy CK. Predicting Complications in Critical Care Using Heterogeneous Clinical Data. Ieee Access. 2016;4:7988-8001.</w:t>
      </w:r>
    </w:p>
    <w:p w14:paraId="13E51A6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3.</w:t>
      </w:r>
      <w:r>
        <w:rPr>
          <w:rFonts w:ascii="Segoe UI" w:hAnsi="Segoe UI" w:cs="Segoe UI"/>
          <w:sz w:val="18"/>
          <w:szCs w:val="18"/>
          <w:lang w:val="en-GB"/>
        </w:rPr>
        <w:tab/>
        <w:t>Irles C, Gonzalez-Perez G, Carrera Muinos S, Michel Macias C, Sanchez Gomez C, Martinez-Zepeda A, et al. Estimation of Neonatal Intestinal Perforation Associated with Necrotizing Enterocolitis by Machine Learning Reveals New Key Factors. Int J Environ Res Public Health. 2018;15(11):09.</w:t>
      </w:r>
    </w:p>
    <w:p w14:paraId="5732CAB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4.</w:t>
      </w:r>
      <w:r>
        <w:rPr>
          <w:rFonts w:ascii="Segoe UI" w:hAnsi="Segoe UI" w:cs="Segoe UI"/>
          <w:sz w:val="18"/>
          <w:szCs w:val="18"/>
          <w:lang w:val="en-GB"/>
        </w:rPr>
        <w:tab/>
        <w:t>Izenberg SD, Williams MD, Luterman A. Prediction of trauma mortality using a neural network. Am Surg. 1997;63(3):275-81.</w:t>
      </w:r>
    </w:p>
    <w:p w14:paraId="5296CA0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5.</w:t>
      </w:r>
      <w:r>
        <w:rPr>
          <w:rFonts w:ascii="Segoe UI" w:hAnsi="Segoe UI" w:cs="Segoe UI"/>
          <w:sz w:val="18"/>
          <w:szCs w:val="18"/>
          <w:lang w:val="en-GB"/>
        </w:rPr>
        <w:tab/>
        <w:t>Jalali A, Bender D, Rehman M, Nadkanri V, Nataraj C. Advanced analytics for outcome prediction in intensive care units. Conf Proc IEEE Eng Med Biol Soc. 2016;2016:2520-4.</w:t>
      </w:r>
    </w:p>
    <w:p w14:paraId="7DD0832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6.</w:t>
      </w:r>
      <w:r>
        <w:rPr>
          <w:rFonts w:ascii="Segoe UI" w:hAnsi="Segoe UI" w:cs="Segoe UI"/>
          <w:sz w:val="18"/>
          <w:szCs w:val="18"/>
          <w:lang w:val="en-GB"/>
        </w:rPr>
        <w:tab/>
        <w:t>Ji SY, Smith R, Huynh T, Najarian K. A comparative analysis of multi-level computer-assisted decision making systems for traumatic injuries. BMC Med Inf Decis Mak. 2009;9:2.</w:t>
      </w:r>
    </w:p>
    <w:p w14:paraId="4344FDA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7.</w:t>
      </w:r>
      <w:r>
        <w:rPr>
          <w:rFonts w:ascii="Segoe UI" w:hAnsi="Segoe UI" w:cs="Segoe UI"/>
          <w:sz w:val="18"/>
          <w:szCs w:val="18"/>
          <w:lang w:val="en-GB"/>
        </w:rPr>
        <w:tab/>
        <w:t>Jimenez F, Sanchez G, Juarez JM. Multi-objective evolutionary algorithms for fuzzy classification in survival prediction. Artificial Intelligence in Medicine. 2014;60(3):197-219.</w:t>
      </w:r>
    </w:p>
    <w:p w14:paraId="48C40BB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8.</w:t>
      </w:r>
      <w:r>
        <w:rPr>
          <w:rFonts w:ascii="Segoe UI" w:hAnsi="Segoe UI" w:cs="Segoe UI"/>
          <w:sz w:val="18"/>
          <w:szCs w:val="18"/>
          <w:lang w:val="en-GB"/>
        </w:rPr>
        <w:tab/>
        <w:t>Johnson AEW, Kramer AA, Clifford GD. A New Severity of Illness Scale Using a Subset of Acute Physiology and Chronic Health Evaluation Data Elements Shows Comparable Predictive Accuracy. Critical Care Medicine. 2013;41(7):1711-8.</w:t>
      </w:r>
    </w:p>
    <w:p w14:paraId="24035F9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09.</w:t>
      </w:r>
      <w:r>
        <w:rPr>
          <w:rFonts w:ascii="Segoe UI" w:hAnsi="Segoe UI" w:cs="Segoe UI"/>
          <w:sz w:val="18"/>
          <w:szCs w:val="18"/>
          <w:lang w:val="en-GB"/>
        </w:rPr>
        <w:tab/>
        <w:t>Johnson AEW, Mark RG. Real-time mortality prediction in the Intensive Care Unit. AMIA Annu Symp Proc. 2017;2017:994-1003.</w:t>
      </w:r>
    </w:p>
    <w:p w14:paraId="3076654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0.</w:t>
      </w:r>
      <w:r>
        <w:rPr>
          <w:rFonts w:ascii="Segoe UI" w:hAnsi="Segoe UI" w:cs="Segoe UI"/>
          <w:sz w:val="18"/>
          <w:szCs w:val="18"/>
          <w:lang w:val="en-GB"/>
        </w:rPr>
        <w:tab/>
        <w:t>Joshi R, Szolovits P. Prognostic physiology: modeling patient severity in Intensive Care Units using radial domain folding. AMIA  Annual Symposium proceedings AMIA Symposium. 2012;2012:1276-83.</w:t>
      </w:r>
    </w:p>
    <w:p w14:paraId="4918AE6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1.</w:t>
      </w:r>
      <w:r>
        <w:rPr>
          <w:rFonts w:ascii="Segoe UI" w:hAnsi="Segoe UI" w:cs="Segoe UI"/>
          <w:sz w:val="18"/>
          <w:szCs w:val="18"/>
          <w:lang w:val="en-GB"/>
        </w:rPr>
        <w:tab/>
        <w:t>Kaewprag P, Newton C, Vermillion B, Hyun S, Huang K, Machiraju R. Predictive Modeling for Pressure Ulcers from Intensive Care Unit Electronic Health Records. AMIA Joint Summits on Translational Science proceedings AMIA Joint Summits on Translational Science. 2015;2015:82-6.</w:t>
      </w:r>
    </w:p>
    <w:p w14:paraId="52E6D20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2.</w:t>
      </w:r>
      <w:r>
        <w:rPr>
          <w:rFonts w:ascii="Segoe UI" w:hAnsi="Segoe UI" w:cs="Segoe UI"/>
          <w:sz w:val="18"/>
          <w:szCs w:val="18"/>
          <w:lang w:val="en-GB"/>
        </w:rPr>
        <w:tab/>
        <w:t>Kale DC, Che Z, Bahadori MT, Li W, Liu Y, Wetzel R. Causal Phenotype Discovery via Deep Networks. AMIA Annu Symp Proc. 2015;2015:677-86.</w:t>
      </w:r>
    </w:p>
    <w:p w14:paraId="7C1403A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3.</w:t>
      </w:r>
      <w:r>
        <w:rPr>
          <w:rFonts w:ascii="Segoe UI" w:hAnsi="Segoe UI" w:cs="Segoe UI"/>
          <w:sz w:val="18"/>
          <w:szCs w:val="18"/>
          <w:lang w:val="en-GB"/>
        </w:rPr>
        <w:tab/>
        <w:t>Kalidas V, Tamil LS. Cardiac arrhythmia classification using multi-modal signal analysis. Physiological Measurement. 2016;37(8):1253-72.</w:t>
      </w:r>
    </w:p>
    <w:p w14:paraId="26DCDE7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4.</w:t>
      </w:r>
      <w:r>
        <w:rPr>
          <w:rFonts w:ascii="Segoe UI" w:hAnsi="Segoe UI" w:cs="Segoe UI"/>
          <w:sz w:val="18"/>
          <w:szCs w:val="18"/>
          <w:lang w:val="en-GB"/>
        </w:rPr>
        <w:tab/>
        <w:t>Kam HJ, Kim HY. Learning representations for the early detection of sepsis with deep neural networks. Comput Biol Med. 2017;89:248-55.</w:t>
      </w:r>
    </w:p>
    <w:p w14:paraId="024FF32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115.</w:t>
      </w:r>
      <w:r>
        <w:rPr>
          <w:rFonts w:ascii="Segoe UI" w:hAnsi="Segoe UI" w:cs="Segoe UI"/>
          <w:sz w:val="18"/>
          <w:szCs w:val="18"/>
          <w:lang w:val="en-GB"/>
        </w:rPr>
        <w:tab/>
        <w:t>Kamaleswaran R, Akbilgic O, Hallman MA, West AN, Davis RL, Shah SH. Applying Artificial Intelligence to Identify Physiomarkers Predicting Severe Sepsis in the PICU. Pediatric Critical Care Medicine. 2018;19(10):e495-e503.</w:t>
      </w:r>
    </w:p>
    <w:p w14:paraId="5030945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6.</w:t>
      </w:r>
      <w:r>
        <w:rPr>
          <w:rFonts w:ascii="Segoe UI" w:hAnsi="Segoe UI" w:cs="Segoe UI"/>
          <w:sz w:val="18"/>
          <w:szCs w:val="18"/>
          <w:lang w:val="en-GB"/>
        </w:rPr>
        <w:tab/>
        <w:t>Kamio T, Van T, Masamune K. Use of Machine-Learning Approaches to Predict Clinical Deterioration in Critically Ill Patients: A Systematic Review. International Journal of Medical Research &amp; Health Sciences. 2017;6(6):1-7.</w:t>
      </w:r>
    </w:p>
    <w:p w14:paraId="72B7674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7.</w:t>
      </w:r>
      <w:r>
        <w:rPr>
          <w:rFonts w:ascii="Segoe UI" w:hAnsi="Segoe UI" w:cs="Segoe UI"/>
          <w:sz w:val="18"/>
          <w:szCs w:val="18"/>
          <w:lang w:val="en-GB"/>
        </w:rPr>
        <w:tab/>
        <w:t>Kannathal N, Acharya UR, Lim CM, Sadasivan P, Krishnan S. Classification of cardiac patient states using artificial neural networks. Exp. 2003;8(4):206-11.</w:t>
      </w:r>
    </w:p>
    <w:p w14:paraId="010317C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8.</w:t>
      </w:r>
      <w:r>
        <w:rPr>
          <w:rFonts w:ascii="Segoe UI" w:hAnsi="Segoe UI" w:cs="Segoe UI"/>
          <w:sz w:val="18"/>
          <w:szCs w:val="18"/>
          <w:lang w:val="en-GB"/>
        </w:rPr>
        <w:tab/>
        <w:t>Kayaalp M, Cooper GF, Clermont G. Predicting ICU mortality: a comparison of stationary and nonstationary temporal models. Proc AMIA Symp. 2000;Annual Symposium.:418-22.</w:t>
      </w:r>
    </w:p>
    <w:p w14:paraId="6EB4955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19.</w:t>
      </w:r>
      <w:r>
        <w:rPr>
          <w:rFonts w:ascii="Segoe UI" w:hAnsi="Segoe UI" w:cs="Segoe UI"/>
          <w:sz w:val="18"/>
          <w:szCs w:val="18"/>
          <w:lang w:val="en-GB"/>
        </w:rPr>
        <w:tab/>
        <w:t>Kennedy CE, Aoki N, Mariscalco M, Turley JP. Using Time Series Analysis to Predict Cardiac Arrest in a PICU. Pediatric Critical Care Medicine. 2015;16(9):e332-9.</w:t>
      </w:r>
    </w:p>
    <w:p w14:paraId="20D23F9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0.</w:t>
      </w:r>
      <w:r>
        <w:rPr>
          <w:rFonts w:ascii="Segoe UI" w:hAnsi="Segoe UI" w:cs="Segoe UI"/>
          <w:sz w:val="18"/>
          <w:szCs w:val="18"/>
          <w:lang w:val="en-GB"/>
        </w:rPr>
        <w:tab/>
        <w:t>Kilic YA, Konan A, Yorganci K, Sayek I. A novel fuzzy-logic inference system for predicting trauma-related mortality: emphasis on the impact of response to resuscitation. Eur. 2010;36(6):543-50.</w:t>
      </w:r>
    </w:p>
    <w:p w14:paraId="3CDD609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1.</w:t>
      </w:r>
      <w:r>
        <w:rPr>
          <w:rFonts w:ascii="Segoe UI" w:hAnsi="Segoe UI" w:cs="Segoe UI"/>
          <w:sz w:val="18"/>
          <w:szCs w:val="18"/>
          <w:lang w:val="en-GB"/>
        </w:rPr>
        <w:tab/>
        <w:t>Kim S, Kim W, Park RW. A Comparison of Intensive Care Unit Mortality Prediction Models through the Use of Data Mining Techniques. Healthcare Informatics Research. 2011;17(4):232-43.</w:t>
      </w:r>
    </w:p>
    <w:p w14:paraId="13CF3C3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2.</w:t>
      </w:r>
      <w:r>
        <w:rPr>
          <w:rFonts w:ascii="Segoe UI" w:hAnsi="Segoe UI" w:cs="Segoe UI"/>
          <w:sz w:val="18"/>
          <w:szCs w:val="18"/>
          <w:lang w:val="en-GB"/>
        </w:rPr>
        <w:tab/>
        <w:t>Kim S-H, Li L, Faloutsos C, Yang H-J, Lee S-W. HeartCast: Predicting acute hypotensive episodes in intensive care units. Statistical Methodology. 2016;33:1-13.</w:t>
      </w:r>
    </w:p>
    <w:p w14:paraId="104544F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3.</w:t>
      </w:r>
      <w:r>
        <w:rPr>
          <w:rFonts w:ascii="Segoe UI" w:hAnsi="Segoe UI" w:cs="Segoe UI"/>
          <w:sz w:val="18"/>
          <w:szCs w:val="18"/>
          <w:lang w:val="en-GB"/>
        </w:rPr>
        <w:tab/>
        <w:t>Koetsier A, de Keizer NF, Abu-Hanna A, Peek N. A modified real AdaBoost algorithm to discover intensive care unit subgroups with a poor outcome. AMIA  Annual Symposium proceedings AMIA Symposium. 2013;2013:798-803.</w:t>
      </w:r>
    </w:p>
    <w:p w14:paraId="4C73D32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4.</w:t>
      </w:r>
      <w:r>
        <w:rPr>
          <w:rFonts w:ascii="Segoe UI" w:hAnsi="Segoe UI" w:cs="Segoe UI"/>
          <w:sz w:val="18"/>
          <w:szCs w:val="18"/>
          <w:lang w:val="en-GB"/>
        </w:rPr>
        <w:tab/>
        <w:t>Komorowski M, Celi LA, Badawi O, Gordon AC, Faisal AA. The Artificial Intelligence Clinician learns optimal treatment strategies for sepsis in intensive care. Nat Med. 2018;24(11):1716-20.</w:t>
      </w:r>
    </w:p>
    <w:p w14:paraId="12778E8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5.</w:t>
      </w:r>
      <w:r>
        <w:rPr>
          <w:rFonts w:ascii="Segoe UI" w:hAnsi="Segoe UI" w:cs="Segoe UI"/>
          <w:sz w:val="18"/>
          <w:szCs w:val="18"/>
          <w:lang w:val="en-GB"/>
        </w:rPr>
        <w:tab/>
        <w:t>Kong G, Xu D-L, Yang J-B, Yin X, Wang T, Jiang B, et al. Belief rule-based inference for predicting trauma outcome. Knowledge-Based Systems. 2016;95:35-44.</w:t>
      </w:r>
    </w:p>
    <w:p w14:paraId="0FA490D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6.</w:t>
      </w:r>
      <w:r>
        <w:rPr>
          <w:rFonts w:ascii="Segoe UI" w:hAnsi="Segoe UI" w:cs="Segoe UI"/>
          <w:sz w:val="18"/>
          <w:szCs w:val="18"/>
          <w:lang w:val="en-GB"/>
        </w:rPr>
        <w:tab/>
        <w:t>Koolen N, Oberdorfer L, Rona Z, Giordano V, Werther T, Klebermass-Schrehof K, et al. Automated classification of neonatal sleep states using EEG. Clin Neurophysiol. 2017;128(6):1100-8.</w:t>
      </w:r>
    </w:p>
    <w:p w14:paraId="375544E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7.</w:t>
      </w:r>
      <w:r>
        <w:rPr>
          <w:rFonts w:ascii="Segoe UI" w:hAnsi="Segoe UI" w:cs="Segoe UI"/>
          <w:sz w:val="18"/>
          <w:szCs w:val="18"/>
          <w:lang w:val="en-GB"/>
        </w:rPr>
        <w:tab/>
        <w:t>Koyner JL, Carey KA, Edelson DP, Churpek MM. The Development of a Machine Learning Inpatient Acute Kidney Injury Prediction Model. Critical Care Medicine. 2018;46(7):1070-7.</w:t>
      </w:r>
    </w:p>
    <w:p w14:paraId="5D4004C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8.</w:t>
      </w:r>
      <w:r>
        <w:rPr>
          <w:rFonts w:ascii="Segoe UI" w:hAnsi="Segoe UI" w:cs="Segoe UI"/>
          <w:sz w:val="18"/>
          <w:szCs w:val="18"/>
          <w:lang w:val="en-GB"/>
        </w:rPr>
        <w:tab/>
        <w:t>Kreif N, Grieve R, Diaz I, Harrison D. Evaluation of the Effect of a Continuous Treatment: A Machine Learning Approach with an Application to Treatment for Traumatic Brain Injury. Health Economics. 2015;24(9):1213-28.</w:t>
      </w:r>
    </w:p>
    <w:p w14:paraId="7C03A04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29.</w:t>
      </w:r>
      <w:r>
        <w:rPr>
          <w:rFonts w:ascii="Segoe UI" w:hAnsi="Segoe UI" w:cs="Segoe UI"/>
          <w:sz w:val="18"/>
          <w:szCs w:val="18"/>
          <w:lang w:val="en-GB"/>
        </w:rPr>
        <w:tab/>
        <w:t>Kreif N, Tran L, Grieve R, De Stavola B, Tasker RC, Petersen M. Estimating the Comparative Effectiveness of Feeding Interventions in the Pediatric Intensive Care Unit: A Demonstration of Longitudinal Targeted Maximum Likelihood Estimation. Am J Epidemiol. 2017;186(12):1370-9.</w:t>
      </w:r>
    </w:p>
    <w:p w14:paraId="3229A6A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0.</w:t>
      </w:r>
      <w:r>
        <w:rPr>
          <w:rFonts w:ascii="Segoe UI" w:hAnsi="Segoe UI" w:cs="Segoe UI"/>
          <w:sz w:val="18"/>
          <w:szCs w:val="18"/>
          <w:lang w:val="en-GB"/>
        </w:rPr>
        <w:tab/>
        <w:t>Kuo HJ, Chiu HW, Lee CN, Chen TT, Chang CC, Bien MY. Improvement in the Prediction of Ventilator Weaning Outcomes by an Artificial Neural Network in a Medical ICU. Respiratory Care. 2015;60(11):1560-9.</w:t>
      </w:r>
    </w:p>
    <w:p w14:paraId="02EB381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1.</w:t>
      </w:r>
      <w:r>
        <w:rPr>
          <w:rFonts w:ascii="Segoe UI" w:hAnsi="Segoe UI" w:cs="Segoe UI"/>
          <w:sz w:val="18"/>
          <w:szCs w:val="18"/>
          <w:lang w:val="en-GB"/>
        </w:rPr>
        <w:tab/>
        <w:t>Kusiak A, Caldarone CA, Kelleher MD, Lamb FS, Persoon TJ, Burns A. Hypoplastic left heart syndrome: knowledge discovery with a data mining approach. Computers in Biology and Medicine. 2006;36(1):21-40.</w:t>
      </w:r>
    </w:p>
    <w:p w14:paraId="14D3F25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2.</w:t>
      </w:r>
      <w:r>
        <w:rPr>
          <w:rFonts w:ascii="Segoe UI" w:hAnsi="Segoe UI" w:cs="Segoe UI"/>
          <w:sz w:val="18"/>
          <w:szCs w:val="18"/>
          <w:lang w:val="en-GB"/>
        </w:rPr>
        <w:tab/>
        <w:t>LaFaro RJ, Pothula S, Kubal KP, Inchiosa ME, Pothula VM, Yuan SC, et al. Neural Network Prediction of ICU Length of Stay Following Cardiac Surgery Based on Pre-Incision Variables. PLoS ONE [Electronic Resource]. 2015;10(12):e0145395.</w:t>
      </w:r>
    </w:p>
    <w:p w14:paraId="2204FCF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3.</w:t>
      </w:r>
      <w:r>
        <w:rPr>
          <w:rFonts w:ascii="Segoe UI" w:hAnsi="Segoe UI" w:cs="Segoe UI"/>
          <w:sz w:val="18"/>
          <w:szCs w:val="18"/>
          <w:lang w:val="en-GB"/>
        </w:rPr>
        <w:tab/>
        <w:t>Lamping F, Jack T, Rubsamen N, Sasse M, Beerbaum P, Mikolajczyk RT, et al. Development and validation of a diagnostic model for early differentiation of sepsis and non-infectious SIRS in critically ill children - a data-driven approach using machine-learning algorithms. BMC Pediatr. 2018;18(1):112.</w:t>
      </w:r>
    </w:p>
    <w:p w14:paraId="3468E51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4.</w:t>
      </w:r>
      <w:r>
        <w:rPr>
          <w:rFonts w:ascii="Segoe UI" w:hAnsi="Segoe UI" w:cs="Segoe UI"/>
          <w:sz w:val="18"/>
          <w:szCs w:val="18"/>
          <w:lang w:val="en-GB"/>
        </w:rPr>
        <w:tab/>
        <w:t>Lee H, Shin SY, Seo M, Nam GB, Joo S. Prediction of Ventricular Tachycardia One Hour before Occurrence Using Artificial Neural Networks. Scientific Reports. 2016;6:32390.</w:t>
      </w:r>
    </w:p>
    <w:p w14:paraId="3729BC5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5.</w:t>
      </w:r>
      <w:r>
        <w:rPr>
          <w:rFonts w:ascii="Segoe UI" w:hAnsi="Segoe UI" w:cs="Segoe UI"/>
          <w:sz w:val="18"/>
          <w:szCs w:val="18"/>
          <w:lang w:val="en-GB"/>
        </w:rPr>
        <w:tab/>
        <w:t>Lee J. Patient-Specific Predictive Modeling Using Random Forests: An Observational Study for the Critically Ill. JMIR Medical Informatics. 2017;5(1):e3.</w:t>
      </w:r>
    </w:p>
    <w:p w14:paraId="572BEBD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6.</w:t>
      </w:r>
      <w:r>
        <w:rPr>
          <w:rFonts w:ascii="Segoe UI" w:hAnsi="Segoe UI" w:cs="Segoe UI"/>
          <w:sz w:val="18"/>
          <w:szCs w:val="18"/>
          <w:lang w:val="en-GB"/>
        </w:rPr>
        <w:tab/>
        <w:t>Lee J, Mark R. A Hypotensive Episode Predictor for Intensive Care based on Heart Rate and Blood Pressure Time Series. Computing in Cardiology. 2011;2010(26-29 Sept. 2010):81-4.</w:t>
      </w:r>
    </w:p>
    <w:p w14:paraId="4B0274F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7.</w:t>
      </w:r>
      <w:r>
        <w:rPr>
          <w:rFonts w:ascii="Segoe UI" w:hAnsi="Segoe UI" w:cs="Segoe UI"/>
          <w:sz w:val="18"/>
          <w:szCs w:val="18"/>
          <w:lang w:val="en-GB"/>
        </w:rPr>
        <w:tab/>
        <w:t>Lee J, Mark RG. An investigation of patterns in hemodynamic data indicative of impending hypotension in intensive care. Biomedical Engineering Online. 2010;9:62.</w:t>
      </w:r>
    </w:p>
    <w:p w14:paraId="384DD88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138.</w:t>
      </w:r>
      <w:r>
        <w:rPr>
          <w:rFonts w:ascii="Segoe UI" w:hAnsi="Segoe UI" w:cs="Segoe UI"/>
          <w:sz w:val="18"/>
          <w:szCs w:val="18"/>
          <w:lang w:val="en-GB"/>
        </w:rPr>
        <w:tab/>
        <w:t>Legrand M, Pirracchio R, Rosa A, Petersen ML, Van der Laan M, Fabiani JN, et al. Incidence, risk factors and prediction of post-operative acute kidney injury following cardiac surgery for active infective endocarditis: an observational study. Crit Care. 2013;17(5):R220.</w:t>
      </w:r>
    </w:p>
    <w:p w14:paraId="1D77D69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39.</w:t>
      </w:r>
      <w:r>
        <w:rPr>
          <w:rFonts w:ascii="Segoe UI" w:hAnsi="Segoe UI" w:cs="Segoe UI"/>
          <w:sz w:val="18"/>
          <w:szCs w:val="18"/>
          <w:lang w:val="en-GB"/>
        </w:rPr>
        <w:tab/>
        <w:t>Lehman LW, Mark R, Nemati S. A Model-based Machine Learning Approach to Probing Autonomic Regulation from Nonstationary Vital-Signs Time Series. IEEE j. 2016;07:07.</w:t>
      </w:r>
    </w:p>
    <w:p w14:paraId="196FE66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0.</w:t>
      </w:r>
      <w:r>
        <w:rPr>
          <w:rFonts w:ascii="Segoe UI" w:hAnsi="Segoe UI" w:cs="Segoe UI"/>
          <w:sz w:val="18"/>
          <w:szCs w:val="18"/>
          <w:lang w:val="en-GB"/>
        </w:rPr>
        <w:tab/>
        <w:t>Lehman LW, Nemati S, Adams RP, Mark RG. Discovering shared dynamics in physiological signals: application to patient monitoring in ICU. Conf Proc IEEE Eng Med Biol Soc. 2012;2012:5939-42.</w:t>
      </w:r>
    </w:p>
    <w:p w14:paraId="74E7A45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1.</w:t>
      </w:r>
      <w:r>
        <w:rPr>
          <w:rFonts w:ascii="Segoe UI" w:hAnsi="Segoe UI" w:cs="Segoe UI"/>
          <w:sz w:val="18"/>
          <w:szCs w:val="18"/>
          <w:lang w:val="en-GB"/>
        </w:rPr>
        <w:tab/>
        <w:t>Leite CR, Sizilio GR, Neto AD, Valentim RA, Guerreiro AM. A fuzzy model for processing and monitoring vital signs in ICU patients. Biomedical Engineering Online. 2011;10:68.</w:t>
      </w:r>
    </w:p>
    <w:p w14:paraId="75984EA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2.</w:t>
      </w:r>
      <w:r>
        <w:rPr>
          <w:rFonts w:ascii="Segoe UI" w:hAnsi="Segoe UI" w:cs="Segoe UI"/>
          <w:sz w:val="18"/>
          <w:szCs w:val="18"/>
          <w:lang w:val="en-GB"/>
        </w:rPr>
        <w:tab/>
        <w:t>Li Q, Clifford GD. Signal quality and data fusion for false alarm reduction in the intensive care unit. Journal of Electrocardiology. 2012;45(6):596-603.</w:t>
      </w:r>
    </w:p>
    <w:p w14:paraId="6F0F688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3.</w:t>
      </w:r>
      <w:r>
        <w:rPr>
          <w:rFonts w:ascii="Segoe UI" w:hAnsi="Segoe UI" w:cs="Segoe UI"/>
          <w:sz w:val="18"/>
          <w:szCs w:val="18"/>
          <w:lang w:val="en-GB"/>
        </w:rPr>
        <w:tab/>
        <w:t>Li Q, Clifford GD. Dynamic time warping and machine learning for signal quality assessment of pulsatile signals. Physiological Measurement. 2012;33(9):1491-501.</w:t>
      </w:r>
    </w:p>
    <w:p w14:paraId="3D295AC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4.</w:t>
      </w:r>
      <w:r>
        <w:rPr>
          <w:rFonts w:ascii="Segoe UI" w:hAnsi="Segoe UI" w:cs="Segoe UI"/>
          <w:sz w:val="18"/>
          <w:szCs w:val="18"/>
          <w:lang w:val="en-GB"/>
        </w:rPr>
        <w:tab/>
        <w:t>Lim CP, Harrison RF, Kennedy RL. Application of autonomous neural network systems to medical pattern classification tasks. Artificial intelligence in medicine. 1997;11(3):215-39.</w:t>
      </w:r>
    </w:p>
    <w:p w14:paraId="768D7C5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5.</w:t>
      </w:r>
      <w:r>
        <w:rPr>
          <w:rFonts w:ascii="Segoe UI" w:hAnsi="Segoe UI" w:cs="Segoe UI"/>
          <w:sz w:val="18"/>
          <w:szCs w:val="18"/>
          <w:lang w:val="en-GB"/>
        </w:rPr>
        <w:tab/>
        <w:t>Lin K, Xie JQ, Hu YH, Kong GL. Application of support vector machine in predicting in-hospital mortality risk of patients with acute kidney injury in ICU. Beijing da xue xue bao Yi xue ban = Journal of Peking University Health sciences. 2018;50(2):239-44.</w:t>
      </w:r>
    </w:p>
    <w:p w14:paraId="2CE8A20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6.</w:t>
      </w:r>
      <w:r>
        <w:rPr>
          <w:rFonts w:ascii="Segoe UI" w:hAnsi="Segoe UI" w:cs="Segoe UI"/>
          <w:sz w:val="18"/>
          <w:szCs w:val="18"/>
          <w:lang w:val="en-GB"/>
        </w:rPr>
        <w:tab/>
        <w:t>Lin R, Stanley MD, Ghassemi MM, Nemati S. A Deep Deterministic Policy Gradient Approach to Medication Dosing and Surveillance in the ICU. Conference proceedings :  Annual International Conference of the IEEE Engineering in Medicine and Biology Society IEEE Engineering in Medicine and Biology Society Annual Conference. 2018;2018:4927-31.</w:t>
      </w:r>
    </w:p>
    <w:p w14:paraId="739BA60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7.</w:t>
      </w:r>
      <w:r>
        <w:rPr>
          <w:rFonts w:ascii="Segoe UI" w:hAnsi="Segoe UI" w:cs="Segoe UI"/>
          <w:sz w:val="18"/>
          <w:szCs w:val="18"/>
          <w:lang w:val="en-GB"/>
        </w:rPr>
        <w:tab/>
        <w:t>Lin SP, Lee CH, Lu YS, Hsu LN. A comparison of MICU survival prediction using the logistic regression model and artificial neural network model. J Nurs Res. 2006;14(4):306-14.</w:t>
      </w:r>
    </w:p>
    <w:p w14:paraId="353E289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8.</w:t>
      </w:r>
      <w:r>
        <w:rPr>
          <w:rFonts w:ascii="Segoe UI" w:hAnsi="Segoe UI" w:cs="Segoe UI"/>
          <w:sz w:val="18"/>
          <w:szCs w:val="18"/>
          <w:lang w:val="en-GB"/>
        </w:rPr>
        <w:tab/>
        <w:t>Liu C-L, Soong R-S, Lee W-C, Chen D-H, Hsu S-H. A predictive model for acute allograft rejection of liver transplantation. Expert Systems with Applications. 2018;94:228-36.</w:t>
      </w:r>
    </w:p>
    <w:p w14:paraId="2CA75FF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49.</w:t>
      </w:r>
      <w:r>
        <w:rPr>
          <w:rFonts w:ascii="Segoe UI" w:hAnsi="Segoe UI" w:cs="Segoe UI"/>
          <w:sz w:val="18"/>
          <w:szCs w:val="18"/>
          <w:lang w:val="en-GB"/>
        </w:rPr>
        <w:tab/>
        <w:t>Liu J, Chen XX, Fang L, Li JX, Yang T, Zhan Q, et al. Mortality prediction based on imbalanced high-dimensional ICU big data. Computers in Industry. 2018;98:218-25.</w:t>
      </w:r>
    </w:p>
    <w:p w14:paraId="2C18D13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0.</w:t>
      </w:r>
      <w:r>
        <w:rPr>
          <w:rFonts w:ascii="Segoe UI" w:hAnsi="Segoe UI" w:cs="Segoe UI"/>
          <w:sz w:val="18"/>
          <w:szCs w:val="18"/>
          <w:lang w:val="en-GB"/>
        </w:rPr>
        <w:tab/>
        <w:t>Liu Y, Traskin M, Lorch SA, George EI, Small D. Ensemble of trees approaches to risk adjustment for evaluating a hospital's performance. Health Care Management Science. 2015;18(1):58-66.</w:t>
      </w:r>
    </w:p>
    <w:p w14:paraId="4F1FAA1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1.</w:t>
      </w:r>
      <w:r>
        <w:rPr>
          <w:rFonts w:ascii="Segoe UI" w:hAnsi="Segoe UI" w:cs="Segoe UI"/>
          <w:sz w:val="18"/>
          <w:szCs w:val="18"/>
          <w:lang w:val="en-GB"/>
        </w:rPr>
        <w:tab/>
        <w:t>Luaces O, Taboada F, Albaiceta GM, Dominguez LA, Enriquez P, Bahamonde A, et al. Predicting the probability of survival in intensive care unit patients from a small number of variables and training examples. Artificial Intelligence in Medicine. 2009;45(1):63-76.</w:t>
      </w:r>
    </w:p>
    <w:p w14:paraId="0CCDE0A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2.</w:t>
      </w:r>
      <w:r>
        <w:rPr>
          <w:rFonts w:ascii="Segoe UI" w:hAnsi="Segoe UI" w:cs="Segoe UI"/>
          <w:sz w:val="18"/>
          <w:szCs w:val="18"/>
          <w:lang w:val="en-GB"/>
        </w:rPr>
        <w:tab/>
        <w:t>Lukaszewski RA, Yates AM, Jackson MC, Swingler K, Scherer JM, Simpson AJ, et al. Presymptomatic prediction of sepsis in intensive care unit patients. Clin Vaccine Immunol. 2008;15(7):1089-94.</w:t>
      </w:r>
    </w:p>
    <w:p w14:paraId="5130DA8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3.</w:t>
      </w:r>
      <w:r>
        <w:rPr>
          <w:rFonts w:ascii="Segoe UI" w:hAnsi="Segoe UI" w:cs="Segoe UI"/>
          <w:sz w:val="18"/>
          <w:szCs w:val="18"/>
          <w:lang w:val="en-GB"/>
        </w:rPr>
        <w:tab/>
        <w:t>M AFP, Santos MD, Springer DB, Clifford GD. Heart beat detection in multimodal physiological data using a hidden semi-Markov model and signal quality indices. Physiological Measurement. 2015;36(8):1717-27.</w:t>
      </w:r>
    </w:p>
    <w:p w14:paraId="5A3D830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4.</w:t>
      </w:r>
      <w:r>
        <w:rPr>
          <w:rFonts w:ascii="Segoe UI" w:hAnsi="Segoe UI" w:cs="Segoe UI"/>
          <w:sz w:val="18"/>
          <w:szCs w:val="18"/>
          <w:lang w:val="en-GB"/>
        </w:rPr>
        <w:tab/>
        <w:t>Maglaveras N, Stamkopoulos T, Pappas C, Strintzis MG. An adaptive backpropagation neural network for real-time ischemia episodes detection: development and performance analysis using the European ST-T database. IEEE Transactions on Biomedical Engineering. 1998;45(7):805-13.</w:t>
      </w:r>
    </w:p>
    <w:p w14:paraId="04D79C2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5.</w:t>
      </w:r>
      <w:r>
        <w:rPr>
          <w:rFonts w:ascii="Segoe UI" w:hAnsi="Segoe UI" w:cs="Segoe UI"/>
          <w:sz w:val="18"/>
          <w:szCs w:val="18"/>
          <w:lang w:val="en-GB"/>
        </w:rPr>
        <w:tab/>
        <w:t>Maharlou H, Kalhori SRN, Shahbazi S, Ravangard R. Predicting Length of Stay in Intensive Care Units after Cardiac Surgery: Comparison of Artificial Neural Networks and Adaptive Neuro-fuzzy System. Healthcare Informatics Research. 2018;24(2):109-17.</w:t>
      </w:r>
    </w:p>
    <w:p w14:paraId="5E8E2F0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6.</w:t>
      </w:r>
      <w:r>
        <w:rPr>
          <w:rFonts w:ascii="Segoe UI" w:hAnsi="Segoe UI" w:cs="Segoe UI"/>
          <w:sz w:val="18"/>
          <w:szCs w:val="18"/>
          <w:lang w:val="en-GB"/>
        </w:rPr>
        <w:tab/>
        <w:t>Mani S, Ozdas A, Aliferis C, Varol HA, Chen Q, Carnevale R, et al. Medical decision support using machine learning for early detection of late-onset neonatal sepsis. Journal of the American Medical Informatics Association. 2014;21(2):326-36.</w:t>
      </w:r>
    </w:p>
    <w:p w14:paraId="0FAEF57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7.</w:t>
      </w:r>
      <w:r>
        <w:rPr>
          <w:rFonts w:ascii="Segoe UI" w:hAnsi="Segoe UI" w:cs="Segoe UI"/>
          <w:sz w:val="18"/>
          <w:szCs w:val="18"/>
          <w:lang w:val="en-GB"/>
        </w:rPr>
        <w:tab/>
        <w:t>Mao Q, Jay M, Hoffman JL, Calvert J, Barton C, Shimabukuro D, et al. Multicentre validation of a sepsis prediction algorithm using only vital sign data in the emergency department, general ward and ICU. BMJ Open. 2018;8(1):e017833.</w:t>
      </w:r>
    </w:p>
    <w:p w14:paraId="460C7D0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58.</w:t>
      </w:r>
      <w:r>
        <w:rPr>
          <w:rFonts w:ascii="Segoe UI" w:hAnsi="Segoe UI" w:cs="Segoe UI"/>
          <w:sz w:val="18"/>
          <w:szCs w:val="18"/>
          <w:lang w:val="en-GB"/>
        </w:rPr>
        <w:tab/>
        <w:t>Marafino BJ, Boscardin WJ, Dudley RA. Efficient and sparse feature selection for biomedical text classification via the elastic net: Application to ICU risk stratification from nursing notes. Journal of Biomedical Informatics. 2015;54:114-20.</w:t>
      </w:r>
    </w:p>
    <w:p w14:paraId="6824328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159.</w:t>
      </w:r>
      <w:r>
        <w:rPr>
          <w:rFonts w:ascii="Segoe UI" w:hAnsi="Segoe UI" w:cs="Segoe UI"/>
          <w:sz w:val="18"/>
          <w:szCs w:val="18"/>
          <w:lang w:val="en-GB"/>
        </w:rPr>
        <w:tab/>
        <w:t>Marafino BJ, Davies JM, Bardach NS, Dean ML, Dudley RA. N-gram support vector machines for scalable procedure and diagnosis classification, with applications to clinical free text data from the intensive care unit. Journal of the American Medical Informatics Association. 2014;21(5):871-5.</w:t>
      </w:r>
    </w:p>
    <w:p w14:paraId="4FB25FF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0.</w:t>
      </w:r>
      <w:r>
        <w:rPr>
          <w:rFonts w:ascii="Segoe UI" w:hAnsi="Segoe UI" w:cs="Segoe UI"/>
          <w:sz w:val="18"/>
          <w:szCs w:val="18"/>
          <w:lang w:val="en-GB"/>
        </w:rPr>
        <w:tab/>
        <w:t>Martin-Gonzalez F, Gonzalez-Robledo J, Sanchez-Hernandez F, Moreno-Garcia MN. Success/Failure Prediction of Noninvasive Mechanical Ventilation in Intensive Care Units. Using Multiclassifiers and Feature Selection Methods. Methods of Information in Medicine. 2016;55(3):234-41.</w:t>
      </w:r>
    </w:p>
    <w:p w14:paraId="0918968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1.</w:t>
      </w:r>
      <w:r>
        <w:rPr>
          <w:rFonts w:ascii="Segoe UI" w:hAnsi="Segoe UI" w:cs="Segoe UI"/>
          <w:sz w:val="18"/>
          <w:szCs w:val="18"/>
          <w:lang w:val="en-GB"/>
        </w:rPr>
        <w:tab/>
        <w:t>Mayaud L, Lai PS, Clifford GD, Tarassenko L, Celi LA, Annane D. Dynamic Data During Hypotensive Episode Improves Mortality Predictions Among Patients With Sepsis and Hypotension. Critical Care Medicine. 2013;41(4):954-62.</w:t>
      </w:r>
    </w:p>
    <w:p w14:paraId="0F53359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2.</w:t>
      </w:r>
      <w:r>
        <w:rPr>
          <w:rFonts w:ascii="Segoe UI" w:hAnsi="Segoe UI" w:cs="Segoe UI"/>
          <w:sz w:val="18"/>
          <w:szCs w:val="18"/>
          <w:lang w:val="en-GB"/>
        </w:rPr>
        <w:tab/>
        <w:t>McGeachie MJ, Sordillo JE, Gibson T, Weinstock GM, Liu YY, Gold DR, et al. Longitudinal Prediction of the Infant Gut Microbiome with Dynamic Bayesian Networks. Scientific Reports. 2016;6:20359.</w:t>
      </w:r>
    </w:p>
    <w:p w14:paraId="063BFAC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3.</w:t>
      </w:r>
      <w:r>
        <w:rPr>
          <w:rFonts w:ascii="Segoe UI" w:hAnsi="Segoe UI" w:cs="Segoe UI"/>
          <w:sz w:val="18"/>
          <w:szCs w:val="18"/>
          <w:lang w:val="en-GB"/>
        </w:rPr>
        <w:tab/>
        <w:t>Megjhani M, Terilli K, Frey H-P, Velazquez AG, Doyle KW, Connolly ES, et al. Incorporating High-Frequency Physiologic Data Using Computational Dictionary Learning Improves Prediction of Delayed Cerebral Ischemia Compared to Existing Methods. Frontiers in Neurology. 2018;9.</w:t>
      </w:r>
    </w:p>
    <w:p w14:paraId="4610C07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4.</w:t>
      </w:r>
      <w:r>
        <w:rPr>
          <w:rFonts w:ascii="Segoe UI" w:hAnsi="Segoe UI" w:cs="Segoe UI"/>
          <w:sz w:val="18"/>
          <w:szCs w:val="18"/>
          <w:lang w:val="en-GB"/>
        </w:rPr>
        <w:tab/>
        <w:t>Meiring C, Dixit A, Harris S, MacCallum NS, Brealey DA, Watkinson PJ, et al. Optimal intensive care outcome prediction over time using machine learning. Plos One. 2018;13(11).</w:t>
      </w:r>
    </w:p>
    <w:p w14:paraId="0BB39D9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5.</w:t>
      </w:r>
      <w:r>
        <w:rPr>
          <w:rFonts w:ascii="Segoe UI" w:hAnsi="Segoe UI" w:cs="Segoe UI"/>
          <w:sz w:val="18"/>
          <w:szCs w:val="18"/>
          <w:lang w:val="en-GB"/>
        </w:rPr>
        <w:tab/>
        <w:t>Mesin L, Costa P. Prognostic value of EEG indexes for the Glasgow outcome scale of comatose patients in the acute phase. J Clin Monit Comput. 2014;28(4):377-85.</w:t>
      </w:r>
    </w:p>
    <w:p w14:paraId="04B0C0C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6.</w:t>
      </w:r>
      <w:r>
        <w:rPr>
          <w:rFonts w:ascii="Segoe UI" w:hAnsi="Segoe UI" w:cs="Segoe UI"/>
          <w:sz w:val="18"/>
          <w:szCs w:val="18"/>
          <w:lang w:val="en-GB"/>
        </w:rPr>
        <w:tab/>
        <w:t>Meyer A, Zverinski D, Pfahringer B, Kempfert J, Kuehne T, Sundermann SH, et al. Machine learning for real-time prediction of complications in critical care: a retrospective study. Lancet Respiratory Medicine. 2018;6(12):905-14.</w:t>
      </w:r>
    </w:p>
    <w:p w14:paraId="0BE185B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7.</w:t>
      </w:r>
      <w:r>
        <w:rPr>
          <w:rFonts w:ascii="Segoe UI" w:hAnsi="Segoe UI" w:cs="Segoe UI"/>
          <w:sz w:val="18"/>
          <w:szCs w:val="18"/>
          <w:lang w:val="en-GB"/>
        </w:rPr>
        <w:tab/>
        <w:t>Meyfroidt G, Guiza F, Cottem D, De Becker W, Van Loon K, Aerts JM, et al. Computerized prediction of intensive care unit discharge after cardiac surgery: development and validation of a Gaussian processes model. BMC Med Inf Decis Mak. 2011;11:64.</w:t>
      </w:r>
    </w:p>
    <w:p w14:paraId="65D3800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8.</w:t>
      </w:r>
      <w:r>
        <w:rPr>
          <w:rFonts w:ascii="Segoe UI" w:hAnsi="Segoe UI" w:cs="Segoe UI"/>
          <w:sz w:val="18"/>
          <w:szCs w:val="18"/>
          <w:lang w:val="en-GB"/>
        </w:rPr>
        <w:tab/>
        <w:t>Michel E, Zernikow B. Can PRISM predict length of PICU stay? An analysis of 2000 cases. Medical Informatics and the Internet in Medicine. 2003;28(3):209-19.</w:t>
      </w:r>
    </w:p>
    <w:p w14:paraId="7DE2FEA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69.</w:t>
      </w:r>
      <w:r>
        <w:rPr>
          <w:rFonts w:ascii="Segoe UI" w:hAnsi="Segoe UI" w:cs="Segoe UI"/>
          <w:sz w:val="18"/>
          <w:szCs w:val="18"/>
          <w:lang w:val="en-GB"/>
        </w:rPr>
        <w:tab/>
        <w:t>Mikhno A, Ennett CM. Prediction of extubation failure for neonates with respiratory distress syndrome using the MIMIC-II clinical database. Conf Proc IEEE Eng Med Biol Soc. 2012;2012:5094-7.</w:t>
      </w:r>
    </w:p>
    <w:p w14:paraId="0851424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0.</w:t>
      </w:r>
      <w:r>
        <w:rPr>
          <w:rFonts w:ascii="Segoe UI" w:hAnsi="Segoe UI" w:cs="Segoe UI"/>
          <w:sz w:val="18"/>
          <w:szCs w:val="18"/>
          <w:lang w:val="en-GB"/>
        </w:rPr>
        <w:tab/>
        <w:t>Mobley BA, Leasure R, Davidson L. Artificial neural network predictions of lengths of stay on a post-coronary care unit. Heart &amp; Lung. 1995;24(3):251-6.</w:t>
      </w:r>
    </w:p>
    <w:p w14:paraId="3067D14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1.</w:t>
      </w:r>
      <w:r>
        <w:rPr>
          <w:rFonts w:ascii="Segoe UI" w:hAnsi="Segoe UI" w:cs="Segoe UI"/>
          <w:sz w:val="18"/>
          <w:szCs w:val="18"/>
          <w:lang w:val="en-GB"/>
        </w:rPr>
        <w:tab/>
        <w:t>Mohamadlou H, Lynn-Palevsky A, Barton C, Chettipally U, Shieh L, Calvert J, et al. Prediction of Acute Kidney Injury With a Machine Learning Algorithm Using Electronic Health Record Data. Can. 2018;5:2054358118776326.</w:t>
      </w:r>
    </w:p>
    <w:p w14:paraId="19D4F2A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2.</w:t>
      </w:r>
      <w:r>
        <w:rPr>
          <w:rFonts w:ascii="Segoe UI" w:hAnsi="Segoe UI" w:cs="Segoe UI"/>
          <w:sz w:val="18"/>
          <w:szCs w:val="18"/>
          <w:lang w:val="en-GB"/>
        </w:rPr>
        <w:tab/>
        <w:t>Monasterio V, Burgess F, Clifford GD. Robust classification of neonatal apnoea-related desaturations. Physiological Measurement. 2012;33(9):1503-16.</w:t>
      </w:r>
    </w:p>
    <w:p w14:paraId="196CCFC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3.</w:t>
      </w:r>
      <w:r>
        <w:rPr>
          <w:rFonts w:ascii="Segoe UI" w:hAnsi="Segoe UI" w:cs="Segoe UI"/>
          <w:sz w:val="18"/>
          <w:szCs w:val="18"/>
          <w:lang w:val="en-GB"/>
        </w:rPr>
        <w:tab/>
        <w:t>Moridani MK, Setarehdan SK, Nasrabadi AM, Hajinasrollah E. New algorithm of mortality risk prediction for cardiovascular patients admitted in intensive care unit. International journal of clinical and experimental medicine. 2015;8(6):8916-26.</w:t>
      </w:r>
    </w:p>
    <w:p w14:paraId="7E6C9F9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4.</w:t>
      </w:r>
      <w:r>
        <w:rPr>
          <w:rFonts w:ascii="Segoe UI" w:hAnsi="Segoe UI" w:cs="Segoe UI"/>
          <w:sz w:val="18"/>
          <w:szCs w:val="18"/>
          <w:lang w:val="en-GB"/>
        </w:rPr>
        <w:tab/>
        <w:t>Morik K, Imhoff M, Brockhausen P, Joachims T, Gather U. Knowledge discovery and knowledge validation in intensive care.[Erratum appears in Artif Intell Med 2000 Oct;20(2):following 178 Note: Imboff, M [corrected to Imhoff, M]]. Artificial Intelligence in Medicine. 2000;19(3):225-49.</w:t>
      </w:r>
    </w:p>
    <w:p w14:paraId="283480C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5.</w:t>
      </w:r>
      <w:r>
        <w:rPr>
          <w:rFonts w:ascii="Segoe UI" w:hAnsi="Segoe UI" w:cs="Segoe UI"/>
          <w:sz w:val="18"/>
          <w:szCs w:val="18"/>
          <w:lang w:val="en-GB"/>
        </w:rPr>
        <w:tab/>
        <w:t>Mueller M, Wagner CL, Annibale DJ, Knapp RG, Hulsey TC, Almeida JS. Parameter selection for and implementation of a web-based decision-support tool to predict extubation outcome in premature infants. BMC Med Inf Decis Mak. 2006;6:11.</w:t>
      </w:r>
    </w:p>
    <w:p w14:paraId="013D79C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6.</w:t>
      </w:r>
      <w:r>
        <w:rPr>
          <w:rFonts w:ascii="Segoe UI" w:hAnsi="Segoe UI" w:cs="Segoe UI"/>
          <w:sz w:val="18"/>
          <w:szCs w:val="18"/>
          <w:lang w:val="en-GB"/>
        </w:rPr>
        <w:tab/>
        <w:t>Nagaraj SB, Biswal S, Boyle EJ, Zhou DW, McClain LM, Bajwa EK, et al. Patient-Specific Classification of ICU Sedation Levels From Heart Rate Variability. Critical Care Medicine. 2017;45(7):e683-e90.</w:t>
      </w:r>
    </w:p>
    <w:p w14:paraId="2E74E00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7.</w:t>
      </w:r>
      <w:r>
        <w:rPr>
          <w:rFonts w:ascii="Segoe UI" w:hAnsi="Segoe UI" w:cs="Segoe UI"/>
          <w:sz w:val="18"/>
          <w:szCs w:val="18"/>
          <w:lang w:val="en-GB"/>
        </w:rPr>
        <w:tab/>
        <w:t>Nagaraj SB, McClain LM, Boyle EJ, Zhou DW, Ramaswamy SM, Biswal S, et al. Electroencephalogram Based Detection of Deep Sedation in ICU Patients Using Atomic Decomposition. Ieee Transactions on Biomedical Engineering. 2018;65(12):2684-91.</w:t>
      </w:r>
    </w:p>
    <w:p w14:paraId="54C3D44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8.</w:t>
      </w:r>
      <w:r>
        <w:rPr>
          <w:rFonts w:ascii="Segoe UI" w:hAnsi="Segoe UI" w:cs="Segoe UI"/>
          <w:sz w:val="18"/>
          <w:szCs w:val="18"/>
          <w:lang w:val="en-GB"/>
        </w:rPr>
        <w:tab/>
        <w:t>Nagaraj SB, McClain LM, Zhou DW, Biswal S, Rosenthal ES, Purdon PL, et al. Automatic Classification of Sedation Levels in ICU Patients Using Heart Rate Variability. Critical Care Medicine. 2016;44(9):e782-9.</w:t>
      </w:r>
    </w:p>
    <w:p w14:paraId="77B445D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79.</w:t>
      </w:r>
      <w:r>
        <w:rPr>
          <w:rFonts w:ascii="Segoe UI" w:hAnsi="Segoe UI" w:cs="Segoe UI"/>
          <w:sz w:val="18"/>
          <w:szCs w:val="18"/>
          <w:lang w:val="en-GB"/>
        </w:rPr>
        <w:tab/>
        <w:t>Nagaraj SB, Ramaswamy SM, Biswal S, Boyle EJ, Zhou DW, McClain LM, et al. Heart rate variability as a biomarker for sedation depth estimation in ICU patients. Conf Proc IEEE Eng Med Biol Soc. 2016;2016:6397-400.</w:t>
      </w:r>
    </w:p>
    <w:p w14:paraId="59E7D2D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180.</w:t>
      </w:r>
      <w:r>
        <w:rPr>
          <w:rFonts w:ascii="Segoe UI" w:hAnsi="Segoe UI" w:cs="Segoe UI"/>
          <w:sz w:val="18"/>
          <w:szCs w:val="18"/>
          <w:lang w:val="en-GB"/>
        </w:rPr>
        <w:tab/>
        <w:t>Nanayakkara S, Fogarty S, Tremeer M, Ross K, Richards B, Bergmeir C, et al. Characterising risk of in-hospital mortality following cardiac arrest using machine learning: A retrospective international registry study. PLoS medicine. 2018;15(11):e1002709-e.</w:t>
      </w:r>
    </w:p>
    <w:p w14:paraId="2D9099F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1.</w:t>
      </w:r>
      <w:r>
        <w:rPr>
          <w:rFonts w:ascii="Segoe UI" w:hAnsi="Segoe UI" w:cs="Segoe UI"/>
          <w:sz w:val="18"/>
          <w:szCs w:val="18"/>
          <w:lang w:val="en-GB"/>
        </w:rPr>
        <w:tab/>
        <w:t>Nelson DW, Bellander BM, Maccallum RM, Axelsson J, Alm M, Wallin M, et al. Cerebral microdialysis of patients with severe traumatic brain injury exhibits highly individualistic patterns as visualized by cluster analysis with self-organizing maps. Critical Care Medicine. 2004;32(12):2428-36.</w:t>
      </w:r>
    </w:p>
    <w:p w14:paraId="1F70398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2.</w:t>
      </w:r>
      <w:r>
        <w:rPr>
          <w:rFonts w:ascii="Segoe UI" w:hAnsi="Segoe UI" w:cs="Segoe UI"/>
          <w:sz w:val="18"/>
          <w:szCs w:val="18"/>
          <w:lang w:val="en-GB"/>
        </w:rPr>
        <w:tab/>
        <w:t>Nemati S, Holder A, Razmi F, Stanley MD, Clifford GD, Buchman TG. An Interpretable Machine Learning Model for Accurate Prediction of Sepsis in the ICU. Critical Care Medicine. 2017;26:26.</w:t>
      </w:r>
    </w:p>
    <w:p w14:paraId="2F5AE55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3.</w:t>
      </w:r>
      <w:r>
        <w:rPr>
          <w:rFonts w:ascii="Segoe UI" w:hAnsi="Segoe UI" w:cs="Segoe UI"/>
          <w:sz w:val="18"/>
          <w:szCs w:val="18"/>
          <w:lang w:val="en-GB"/>
        </w:rPr>
        <w:tab/>
        <w:t>Ngufor C, Murphree D, Upadhyaya S, Madde N, Pathak J, Carter R, et al. Predicting Prolonged Stay in the ICU Attributable to Bleeding in Patients Offered Plasma Transfusion. AMIA  Annual Symposium proceedings AMIA Symposium. 2016;2016:954-63.</w:t>
      </w:r>
    </w:p>
    <w:p w14:paraId="4D1D7F3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4.</w:t>
      </w:r>
      <w:r>
        <w:rPr>
          <w:rFonts w:ascii="Segoe UI" w:hAnsi="Segoe UI" w:cs="Segoe UI"/>
          <w:sz w:val="18"/>
          <w:szCs w:val="18"/>
          <w:lang w:val="en-GB"/>
        </w:rPr>
        <w:tab/>
        <w:t>Nikiforidis GC, Sakellaropoulos GC. Expert system support using Bayesian belief networks in the prognosis of head-injured patients of the ICU. Medical Informatics. 1998;23(1):1-18.</w:t>
      </w:r>
    </w:p>
    <w:p w14:paraId="7FA652C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5.</w:t>
      </w:r>
      <w:r>
        <w:rPr>
          <w:rFonts w:ascii="Segoe UI" w:hAnsi="Segoe UI" w:cs="Segoe UI"/>
          <w:sz w:val="18"/>
          <w:szCs w:val="18"/>
          <w:lang w:val="en-GB"/>
        </w:rPr>
        <w:tab/>
        <w:t>Oh J, Cho D, Park J, Na SH, Kim J, Heo J, et al. Prediction and early detection of delirium in the intensive care unit by using heart rate variability and machine learning. Physiological measurement. 2018.</w:t>
      </w:r>
    </w:p>
    <w:p w14:paraId="2AC3329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6.</w:t>
      </w:r>
      <w:r>
        <w:rPr>
          <w:rFonts w:ascii="Segoe UI" w:hAnsi="Segoe UI" w:cs="Segoe UI"/>
          <w:sz w:val="18"/>
          <w:szCs w:val="18"/>
          <w:lang w:val="en-GB"/>
        </w:rPr>
        <w:tab/>
        <w:t>Olive MK, Owens GE. Current monitoring and innovative predictive modeling to improve care in the pediatric cardiac intensive care unit. Translational Pediatrics. 2018;7(2):120-8.</w:t>
      </w:r>
    </w:p>
    <w:p w14:paraId="1D7822E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7.</w:t>
      </w:r>
      <w:r>
        <w:rPr>
          <w:rFonts w:ascii="Segoe UI" w:hAnsi="Segoe UI" w:cs="Segoe UI"/>
          <w:sz w:val="18"/>
          <w:szCs w:val="18"/>
          <w:lang w:val="en-GB"/>
        </w:rPr>
        <w:tab/>
        <w:t>Ongenae F, Van Looy S, Verstraeten D, Verplancke T, Benoit D, De Turck F, et al. Time series classification for the prediction of dialysis in critically ill patients using echo state networks. Engineering Applications of Artificial Intelligence. 2013;26(3):984-96.</w:t>
      </w:r>
    </w:p>
    <w:p w14:paraId="24E0725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8.</w:t>
      </w:r>
      <w:r>
        <w:rPr>
          <w:rFonts w:ascii="Segoe UI" w:hAnsi="Segoe UI" w:cs="Segoe UI"/>
          <w:sz w:val="18"/>
          <w:szCs w:val="18"/>
          <w:lang w:val="en-GB"/>
        </w:rPr>
        <w:tab/>
        <w:t>Otero A, Felix P, Barro S, Palacios F. Addressing the flaws of current critical alarms: a fuzzy constraint satisfaction approach. Artificial Intelligence in Medicine. 2009;47(3):219-38.</w:t>
      </w:r>
    </w:p>
    <w:p w14:paraId="518EDC0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89.</w:t>
      </w:r>
      <w:r>
        <w:rPr>
          <w:rFonts w:ascii="Segoe UI" w:hAnsi="Segoe UI" w:cs="Segoe UI"/>
          <w:sz w:val="18"/>
          <w:szCs w:val="18"/>
          <w:lang w:val="en-GB"/>
        </w:rPr>
        <w:tab/>
        <w:t>Paetz J. Knowledge-based approach to septic shock patient data using a neural network with trapezoidal activation functions. Artificial Intelligence in Medicine. 2003;28(2):207-30.</w:t>
      </w:r>
    </w:p>
    <w:p w14:paraId="709AE3E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0.</w:t>
      </w:r>
      <w:r>
        <w:rPr>
          <w:rFonts w:ascii="Segoe UI" w:hAnsi="Segoe UI" w:cs="Segoe UI"/>
          <w:sz w:val="18"/>
          <w:szCs w:val="18"/>
          <w:lang w:val="en-GB"/>
        </w:rPr>
        <w:tab/>
        <w:t>Papadelis C, Ashkezari SF, Doshi C, Thome-Souza S, Pearl PL, Grant PE, et al. Real-time multi-channel monitoring of burst-suppression using neural network technology during pediatric status epilepticus treatment. Clin Neurophysiol. 2016;127(8):2820-31.</w:t>
      </w:r>
    </w:p>
    <w:p w14:paraId="012546E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1.</w:t>
      </w:r>
      <w:r>
        <w:rPr>
          <w:rFonts w:ascii="Segoe UI" w:hAnsi="Segoe UI" w:cs="Segoe UI"/>
          <w:sz w:val="18"/>
          <w:szCs w:val="18"/>
          <w:lang w:val="en-GB"/>
        </w:rPr>
        <w:tab/>
        <w:t>Pappada SM, Borst MJ, Cameron BD, Bourey RE, Lather JD, Shipp D, et al. Development of a neural network model for predicting glucose levels in a surgical critical care setting. Patient Saf Surg. 2010;4(1):15.</w:t>
      </w:r>
    </w:p>
    <w:p w14:paraId="0E1E7BE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2.</w:t>
      </w:r>
      <w:r>
        <w:rPr>
          <w:rFonts w:ascii="Segoe UI" w:hAnsi="Segoe UI" w:cs="Segoe UI"/>
          <w:sz w:val="18"/>
          <w:szCs w:val="18"/>
          <w:lang w:val="en-GB"/>
        </w:rPr>
        <w:tab/>
        <w:t>Pappada SM, Cameron BD, Tulman DB, Bourey RE, Borst MJ, Olorunto W, et al. Evaluation of a model for glycemic prediction in critically ill surgical patients. PLoS ONE [Electronic Resource]. 2013;8(7):e69475.</w:t>
      </w:r>
    </w:p>
    <w:p w14:paraId="428491F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3.</w:t>
      </w:r>
      <w:r>
        <w:rPr>
          <w:rFonts w:ascii="Segoe UI" w:hAnsi="Segoe UI" w:cs="Segoe UI"/>
          <w:sz w:val="18"/>
          <w:szCs w:val="18"/>
          <w:lang w:val="en-GB"/>
        </w:rPr>
        <w:tab/>
        <w:t>Paradkar N, Chowdhury SR. Coronary artery disease detection using photoplethysmography. Conference proceedings :  Annual International Conference of the IEEE Engineering in Medicine and Biology Society IEEE Engineering in Medicine and Biology Society Annual Conference. 2017;2017:100-3.</w:t>
      </w:r>
    </w:p>
    <w:p w14:paraId="72E1249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4.</w:t>
      </w:r>
      <w:r>
        <w:rPr>
          <w:rFonts w:ascii="Segoe UI" w:hAnsi="Segoe UI" w:cs="Segoe UI"/>
          <w:sz w:val="18"/>
          <w:szCs w:val="18"/>
          <w:lang w:val="en-GB"/>
        </w:rPr>
        <w:tab/>
        <w:t>Park S, Megjhani M, Frey H-P, Grave E, Wiggins C, Terilli KL, et al. Predicting delayed cerebral ischemia after subarachnoid hemorrhage using physiological time series data. Journal of clinical monitoring and computing. 2018.</w:t>
      </w:r>
    </w:p>
    <w:p w14:paraId="42455AE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5.</w:t>
      </w:r>
      <w:r>
        <w:rPr>
          <w:rFonts w:ascii="Segoe UI" w:hAnsi="Segoe UI" w:cs="Segoe UI"/>
          <w:sz w:val="18"/>
          <w:szCs w:val="18"/>
          <w:lang w:val="en-GB"/>
        </w:rPr>
        <w:tab/>
        <w:t>Parreco J, Hidalgo A, Parks JJ, Kozol R, Rattan R. Using artificial intelligence to predict prolonged mechanical ventilation and tracheostomy placement. J Surg Res. 2018;228:179-87.</w:t>
      </w:r>
    </w:p>
    <w:p w14:paraId="79BDCDB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6.</w:t>
      </w:r>
      <w:r>
        <w:rPr>
          <w:rFonts w:ascii="Segoe UI" w:hAnsi="Segoe UI" w:cs="Segoe UI"/>
          <w:sz w:val="18"/>
          <w:szCs w:val="18"/>
          <w:lang w:val="en-GB"/>
        </w:rPr>
        <w:tab/>
        <w:t>Parreco JP, Hidalgo AE, Badilla AD, Ilyas O, Rattan R. Predicting central line-associated bloodstream infections and mortality using supervised machine learning. J Crit Care. 2018;45:156-62.</w:t>
      </w:r>
    </w:p>
    <w:p w14:paraId="01892E3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7.</w:t>
      </w:r>
      <w:r>
        <w:rPr>
          <w:rFonts w:ascii="Segoe UI" w:hAnsi="Segoe UI" w:cs="Segoe UI"/>
          <w:sz w:val="18"/>
          <w:szCs w:val="18"/>
          <w:lang w:val="en-GB"/>
        </w:rPr>
        <w:tab/>
        <w:t>Peixoto R, Ribeiro L, Portela F, Santos MF, Rua F. "Predicting Resurgery in Intensive Care - A data Mining Approach". In: Shakshuki E, editor. 8th International Conference on Emerging Ubiquitous Systems and Pervasive Networks. Procedia Computer Science. 1132017. p. 577-84.</w:t>
      </w:r>
    </w:p>
    <w:p w14:paraId="06BD991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8.</w:t>
      </w:r>
      <w:r>
        <w:rPr>
          <w:rFonts w:ascii="Segoe UI" w:hAnsi="Segoe UI" w:cs="Segoe UI"/>
          <w:sz w:val="18"/>
          <w:szCs w:val="18"/>
          <w:lang w:val="en-GB"/>
        </w:rPr>
        <w:tab/>
        <w:t>Pereira RD, Salgado CM, Dejam A, Reti SR, Vieira SM, Sousa JM, et al. Fuzzy Modeling to Predict Severely Depressed Left Ventricular Ejection Fraction following Admission to the Intensive Care Unit Using Clinical Physiology. ScientificWorldJournal. 2015;2015:212703.</w:t>
      </w:r>
    </w:p>
    <w:p w14:paraId="32A7D7C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199.</w:t>
      </w:r>
      <w:r>
        <w:rPr>
          <w:rFonts w:ascii="Segoe UI" w:hAnsi="Segoe UI" w:cs="Segoe UI"/>
          <w:sz w:val="18"/>
          <w:szCs w:val="18"/>
          <w:lang w:val="en-GB"/>
        </w:rPr>
        <w:tab/>
        <w:t>Pirracchio R, Petersen ML, Carone M, Rigon MR, Chevret S, van der Laan MJ. Mortality prediction in intensive care units with the Super ICU Learner Algorithm (SICULA): a population-based study. Lancet Respir Med. 2015;3(1):42-52.</w:t>
      </w:r>
    </w:p>
    <w:p w14:paraId="6C0E0EB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0.</w:t>
      </w:r>
      <w:r>
        <w:rPr>
          <w:rFonts w:ascii="Segoe UI" w:hAnsi="Segoe UI" w:cs="Segoe UI"/>
          <w:sz w:val="18"/>
          <w:szCs w:val="18"/>
          <w:lang w:val="en-GB"/>
        </w:rPr>
        <w:tab/>
        <w:t>Pomi A, Olivera F. Context-sensitive autoassociative memories as expert systems in medical diagnosis. BMC Med Inf Decis Mak. 2006;6:39.</w:t>
      </w:r>
    </w:p>
    <w:p w14:paraId="7257C97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201.</w:t>
      </w:r>
      <w:r>
        <w:rPr>
          <w:rFonts w:ascii="Segoe UI" w:hAnsi="Segoe UI" w:cs="Segoe UI"/>
          <w:sz w:val="18"/>
          <w:szCs w:val="18"/>
          <w:lang w:val="en-GB"/>
        </w:rPr>
        <w:tab/>
        <w:t>Precup D, Robles-Rubio CA, Brown KA, Kanbar L, Kaczmarek J, Chawla S, et al. Prediction of extubation readiness in extreme preterm infants based on measures of cardiorespiratory variability. Conf Proc IEEE Eng Med Biol Soc. 2012;2012:5630-3.</w:t>
      </w:r>
    </w:p>
    <w:p w14:paraId="2CD83B2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2.</w:t>
      </w:r>
      <w:r>
        <w:rPr>
          <w:rFonts w:ascii="Segoe UI" w:hAnsi="Segoe UI" w:cs="Segoe UI"/>
          <w:sz w:val="18"/>
          <w:szCs w:val="18"/>
          <w:lang w:val="en-GB"/>
        </w:rPr>
        <w:tab/>
        <w:t>Rehm GB, Hang J, Kuhn BT, Delplanque J-P, Anderson NR, Adams JY, et al. Creation of a Robust and Generalizable Machine Learning Classifier for Patient Ventilator Asynchrony. Methods of Information in Medicine. 2018;57(4):208-19.</w:t>
      </w:r>
    </w:p>
    <w:p w14:paraId="7E61790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3.</w:t>
      </w:r>
      <w:r>
        <w:rPr>
          <w:rFonts w:ascii="Segoe UI" w:hAnsi="Segoe UI" w:cs="Segoe UI"/>
          <w:sz w:val="18"/>
          <w:szCs w:val="18"/>
          <w:lang w:val="en-GB"/>
        </w:rPr>
        <w:tab/>
        <w:t>Revuelta-Zamorano P, Sanchez A, Luis Rojo-Alvarez J, Alvarez-Rodriguez J, Ramos-Lopez J, Soguero-Ruiz C. Prediction of Healthcare Associated Infections in an Intensive Care Unit Using Machine Learning and Big Data Tools. In: Kyriacou E, Christofides S, Pattichis CS, editors. Xiv Mediterranean Conference on Medical and Biological Engineering and Computing 2016. IFMBE Proceedings. 572016. p. 834-9.</w:t>
      </w:r>
    </w:p>
    <w:p w14:paraId="7C6C7D5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4.</w:t>
      </w:r>
      <w:r>
        <w:rPr>
          <w:rFonts w:ascii="Segoe UI" w:hAnsi="Segoe UI" w:cs="Segoe UI"/>
          <w:sz w:val="18"/>
          <w:szCs w:val="18"/>
          <w:lang w:val="en-GB"/>
        </w:rPr>
        <w:tab/>
        <w:t>Reyes-Garcia J, Galeana-Zapien H, Galaviz-Mosqueda A, Torres-Huitzil C. Evaluation of the Impact of Data Uncertainty on the Prediction of Physiological Patient Deterioration. Ieee Access. 2018;6:38595-606.</w:t>
      </w:r>
    </w:p>
    <w:p w14:paraId="6911929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5.</w:t>
      </w:r>
      <w:r>
        <w:rPr>
          <w:rFonts w:ascii="Segoe UI" w:hAnsi="Segoe UI" w:cs="Segoe UI"/>
          <w:sz w:val="18"/>
          <w:szCs w:val="18"/>
          <w:lang w:val="en-GB"/>
        </w:rPr>
        <w:tab/>
        <w:t>Ribas Ripoll VJ, Vellido A, Romero E, Ruiz-Rodriguez JC. Sepsis mortality prediction with the Quotient Basis Kernel. Artificial Intelligence in Medicine. 2014;61(1):45-52.</w:t>
      </w:r>
    </w:p>
    <w:p w14:paraId="62310A1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6.</w:t>
      </w:r>
      <w:r>
        <w:rPr>
          <w:rFonts w:ascii="Segoe UI" w:hAnsi="Segoe UI" w:cs="Segoe UI"/>
          <w:sz w:val="18"/>
          <w:szCs w:val="18"/>
          <w:lang w:val="en-GB"/>
        </w:rPr>
        <w:tab/>
        <w:t>Rocha T, Paredes S, Carvalho P, Henriques J, Harris M. Wavelet based time series forecast with application to acute hypotensive episodes prediction. Conf Proc IEEE Eng Med Biol Soc. 2010;2010:2403-6.</w:t>
      </w:r>
    </w:p>
    <w:p w14:paraId="0E5DC5E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7.</w:t>
      </w:r>
      <w:r>
        <w:rPr>
          <w:rFonts w:ascii="Segoe UI" w:hAnsi="Segoe UI" w:cs="Segoe UI"/>
          <w:sz w:val="18"/>
          <w:szCs w:val="18"/>
          <w:lang w:val="en-GB"/>
        </w:rPr>
        <w:tab/>
        <w:t>Rocha T, Paredes S, de Carvalho P, Henriques J. Prediction of acute hypotensive episodes by means of neural network multi-models. Comput Biol Med. 2011;41(10):881-90.</w:t>
      </w:r>
    </w:p>
    <w:p w14:paraId="3E7E718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8.</w:t>
      </w:r>
      <w:r>
        <w:rPr>
          <w:rFonts w:ascii="Segoe UI" w:hAnsi="Segoe UI" w:cs="Segoe UI"/>
          <w:sz w:val="18"/>
          <w:szCs w:val="18"/>
          <w:lang w:val="en-GB"/>
        </w:rPr>
        <w:tab/>
        <w:t>Roumani YF, May JH, Strum DP, Vargas LG. Classifying highly imbalanced ICU data. Health Care Management Science. 2013;16(2):119-28.</w:t>
      </w:r>
    </w:p>
    <w:p w14:paraId="13D5575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09.</w:t>
      </w:r>
      <w:r>
        <w:rPr>
          <w:rFonts w:ascii="Segoe UI" w:hAnsi="Segoe UI" w:cs="Segoe UI"/>
          <w:sz w:val="18"/>
          <w:szCs w:val="18"/>
          <w:lang w:val="en-GB"/>
        </w:rPr>
        <w:tab/>
        <w:t>Rowan M, Ryan T, Hegarty F, O'Hare N. The use of artificial neural networks to stratify the length of stay of cardiac patients based on preoperative and initial postoperative factors. Artificial Intelligence in Medicine. 2007;40(3):211-21.</w:t>
      </w:r>
    </w:p>
    <w:p w14:paraId="7A84EA5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0.</w:t>
      </w:r>
      <w:r>
        <w:rPr>
          <w:rFonts w:ascii="Segoe UI" w:hAnsi="Segoe UI" w:cs="Segoe UI"/>
          <w:sz w:val="18"/>
          <w:szCs w:val="18"/>
          <w:lang w:val="en-GB"/>
        </w:rPr>
        <w:tab/>
        <w:t>Ruyssinck J, van der Herten J, Houthooft R, Ongenae F, Couckuyt I, Gadeyne B, et al. Random Survival Forests for Predicting the Bed Occupancy in the Intensive Care Unit. Comput. 2016;2016:7087053.</w:t>
      </w:r>
    </w:p>
    <w:p w14:paraId="581EF2D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1.</w:t>
      </w:r>
      <w:r>
        <w:rPr>
          <w:rFonts w:ascii="Segoe UI" w:hAnsi="Segoe UI" w:cs="Segoe UI"/>
          <w:sz w:val="18"/>
          <w:szCs w:val="18"/>
          <w:lang w:val="en-GB"/>
        </w:rPr>
        <w:tab/>
        <w:t>Saadah LM, Chedid FD, Sohail MR, Nazzal YM, Al Kaabi MR, Rahmani AY. Palivizumab prophylaxis during nosocomial outbreaks of respiratory syncytial virus in a neonatal intensive care unit: predicting effectiveness with an artificial neural network model. Pharmacotherapy. 2014;34(3):251-9.</w:t>
      </w:r>
    </w:p>
    <w:p w14:paraId="3657A11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2.</w:t>
      </w:r>
      <w:r>
        <w:rPr>
          <w:rFonts w:ascii="Segoe UI" w:hAnsi="Segoe UI" w:cs="Segoe UI"/>
          <w:sz w:val="18"/>
          <w:szCs w:val="18"/>
          <w:lang w:val="en-GB"/>
        </w:rPr>
        <w:tab/>
        <w:t>Salgado CM, Ferreira MC, Vieira SM. Mixed Fuzzy Clustering for Misaligned Time Series. Ieee Transactions on Fuzzy Systems. 2017;25(6):1777-94.</w:t>
      </w:r>
    </w:p>
    <w:p w14:paraId="5ACBA78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3.</w:t>
      </w:r>
      <w:r>
        <w:rPr>
          <w:rFonts w:ascii="Segoe UI" w:hAnsi="Segoe UI" w:cs="Segoe UI"/>
          <w:sz w:val="18"/>
          <w:szCs w:val="18"/>
          <w:lang w:val="en-GB"/>
        </w:rPr>
        <w:tab/>
        <w:t>Samanta B, Bird GL, Kuijpers M, Zimmerman RA, Jarvik GP, Wernovsky G, et al. Prediction of periventricular leukomalacia. Part I: Selection of hemodynamic features using logistic regression and decision tree algorithms. Artificial Intelligence in Medicine. 2009;46(3):201-15.</w:t>
      </w:r>
    </w:p>
    <w:p w14:paraId="51E7AEE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4.</w:t>
      </w:r>
      <w:r>
        <w:rPr>
          <w:rFonts w:ascii="Segoe UI" w:hAnsi="Segoe UI" w:cs="Segoe UI"/>
          <w:sz w:val="18"/>
          <w:szCs w:val="18"/>
          <w:lang w:val="en-GB"/>
        </w:rPr>
        <w:tab/>
        <w:t>Saqib M, Sha Y, Wang MD. Early Prediction of Sepsis in EMR Records Using Traditional ML Techniques and Deep Learning LSTM Networks. Conf Proc IEEE Eng Med Biol Soc. 2018;2018:4038-41.</w:t>
      </w:r>
    </w:p>
    <w:p w14:paraId="402DB63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5.</w:t>
      </w:r>
      <w:r>
        <w:rPr>
          <w:rFonts w:ascii="Segoe UI" w:hAnsi="Segoe UI" w:cs="Segoe UI"/>
          <w:sz w:val="18"/>
          <w:szCs w:val="18"/>
          <w:lang w:val="en-GB"/>
        </w:rPr>
        <w:tab/>
        <w:t>Saria S, Rajani AK, Gould J, Koller D, Penn AA. Integration of early physiological responses predicts later illness severity in preterm infants. Sci Transl Med. 2010;2(48):48ra65.</w:t>
      </w:r>
    </w:p>
    <w:p w14:paraId="34B48E8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6.</w:t>
      </w:r>
      <w:r>
        <w:rPr>
          <w:rFonts w:ascii="Segoe UI" w:hAnsi="Segoe UI" w:cs="Segoe UI"/>
          <w:sz w:val="18"/>
          <w:szCs w:val="18"/>
          <w:lang w:val="en-GB"/>
        </w:rPr>
        <w:tab/>
        <w:t>Savin I, Ershova K, Kurdyumova N, Ershova O, Khomenko O, Danilov G, et al. Healthcare-associated ventriculitis and meningitis in a neuro-ICU: Incidence and risk factors selected by machine learning approach. J Crit Care. 2018;45:95-104.</w:t>
      </w:r>
    </w:p>
    <w:p w14:paraId="0DCCF1D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7.</w:t>
      </w:r>
      <w:r>
        <w:rPr>
          <w:rFonts w:ascii="Segoe UI" w:hAnsi="Segoe UI" w:cs="Segoe UI"/>
          <w:sz w:val="18"/>
          <w:szCs w:val="18"/>
          <w:lang w:val="en-GB"/>
        </w:rPr>
        <w:tab/>
        <w:t>Scalzo F, Hu X. Semi-supervised detection of intracranial pressure alarms using waveform dynamics. Physiological Measurement. 2013;34(4):465-78.</w:t>
      </w:r>
    </w:p>
    <w:p w14:paraId="0A66974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8.</w:t>
      </w:r>
      <w:r>
        <w:rPr>
          <w:rFonts w:ascii="Segoe UI" w:hAnsi="Segoe UI" w:cs="Segoe UI"/>
          <w:sz w:val="18"/>
          <w:szCs w:val="18"/>
          <w:lang w:val="en-GB"/>
        </w:rPr>
        <w:tab/>
        <w:t>Scalzo F, Liebeskind D, Hu X. Reducing false intracranial pressure alarms using morphological waveform features. IEEE Transactions on Biomedical Engineering. 2013;60(1):235-9.</w:t>
      </w:r>
    </w:p>
    <w:p w14:paraId="1CC748C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19.</w:t>
      </w:r>
      <w:r>
        <w:rPr>
          <w:rFonts w:ascii="Segoe UI" w:hAnsi="Segoe UI" w:cs="Segoe UI"/>
          <w:sz w:val="18"/>
          <w:szCs w:val="18"/>
          <w:lang w:val="en-GB"/>
        </w:rPr>
        <w:tab/>
        <w:t>Scicluna BP, van Vught LA, Zwinderman AH, Wiewel MA, Davenport EE, Burnham KL, et al. Classification of patients with sepsis according to blood genomic endotype: a prospective cohort study. Lancet Respir Med. 2017;5(10):816-26.</w:t>
      </w:r>
    </w:p>
    <w:p w14:paraId="243FD20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0.</w:t>
      </w:r>
      <w:r>
        <w:rPr>
          <w:rFonts w:ascii="Segoe UI" w:hAnsi="Segoe UI" w:cs="Segoe UI"/>
          <w:sz w:val="18"/>
          <w:szCs w:val="18"/>
          <w:lang w:val="en-GB"/>
        </w:rPr>
        <w:tab/>
        <w:t>Sharafoddini A, Dubin JA, Maslove DM, Lee J. A New Insight Into Missing Data in Intensive Care Unit Patient Profiles: Observational Study. JMIR Medical Informatics. 2019;7(1):e11605.</w:t>
      </w:r>
    </w:p>
    <w:p w14:paraId="3F6971A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1.</w:t>
      </w:r>
      <w:r>
        <w:rPr>
          <w:rFonts w:ascii="Segoe UI" w:hAnsi="Segoe UI" w:cs="Segoe UI"/>
          <w:sz w:val="18"/>
          <w:szCs w:val="18"/>
          <w:lang w:val="en-GB"/>
        </w:rPr>
        <w:tab/>
        <w:t>Shashikumar SP, Stanley MD, Sadiq I, Li Q, Holder A, Clifford GD, et al. Early sepsis detection in critical care patients using multiscale blood pressure and heart rate dynamics. Journal of Electrocardiology. 2017;50(6):739-43.</w:t>
      </w:r>
    </w:p>
    <w:p w14:paraId="4B39A0A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222.</w:t>
      </w:r>
      <w:r>
        <w:rPr>
          <w:rFonts w:ascii="Segoe UI" w:hAnsi="Segoe UI" w:cs="Segoe UI"/>
          <w:sz w:val="18"/>
          <w:szCs w:val="18"/>
          <w:lang w:val="en-GB"/>
        </w:rPr>
        <w:tab/>
        <w:t>Shimabukuro DW, Barton CW, Feldman MD, Mataraso SJ, Das R. Effect of a machine learning-based severe sepsis prediction algorithm on patient survival and hospital length of stay: a randomised clinical trial. BMJ Open Respir Res. 2017;4(1):e000234.</w:t>
      </w:r>
    </w:p>
    <w:p w14:paraId="7CD42A9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3.</w:t>
      </w:r>
      <w:r>
        <w:rPr>
          <w:rFonts w:ascii="Segoe UI" w:hAnsi="Segoe UI" w:cs="Segoe UI"/>
          <w:sz w:val="18"/>
          <w:szCs w:val="18"/>
          <w:lang w:val="en-GB"/>
        </w:rPr>
        <w:tab/>
        <w:t>Silva A, Cortez P, Santos MF, Gomes L, Neves J. Mortality assessment in intensive care units via adverse events using artificial neural networks. Artificial Intelligence in Medicine. 2006;36(3):223-34.</w:t>
      </w:r>
    </w:p>
    <w:p w14:paraId="72729E1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4.</w:t>
      </w:r>
      <w:r>
        <w:rPr>
          <w:rFonts w:ascii="Segoe UI" w:hAnsi="Segoe UI" w:cs="Segoe UI"/>
          <w:sz w:val="18"/>
          <w:szCs w:val="18"/>
          <w:lang w:val="en-GB"/>
        </w:rPr>
        <w:tab/>
        <w:t>Silva A, Cortez P, Santos MF, Gomes L, Neves J. Rating organ failure via adverse events using data mining in the intensive care unit. Artificial Intelligence in Medicine. 2008;43(3):179-93.</w:t>
      </w:r>
    </w:p>
    <w:p w14:paraId="3228FF2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5.</w:t>
      </w:r>
      <w:r>
        <w:rPr>
          <w:rFonts w:ascii="Segoe UI" w:hAnsi="Segoe UI" w:cs="Segoe UI"/>
          <w:sz w:val="18"/>
          <w:szCs w:val="18"/>
          <w:lang w:val="en-GB"/>
        </w:rPr>
        <w:tab/>
        <w:t>Sottile PD, Albers D, Higgins C, McKeehan J, Moss MM. The Association Between Ventilator Dyssynchrony, Delivered Tidal Volume, and Sedation Using a Novel Automated Ventilator Dyssynchrony Detection Algorithm. Critical Care Medicine. 2018;46(2):e151-e7.</w:t>
      </w:r>
    </w:p>
    <w:p w14:paraId="69D23B2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6.</w:t>
      </w:r>
      <w:r>
        <w:rPr>
          <w:rFonts w:ascii="Segoe UI" w:hAnsi="Segoe UI" w:cs="Segoe UI"/>
          <w:sz w:val="18"/>
          <w:szCs w:val="18"/>
          <w:lang w:val="en-GB"/>
        </w:rPr>
        <w:tab/>
        <w:t>Spencer RG, Lessard CS, Davila F, Etter B. Self-organising discovery, recognition and prediction of haemodynamic patterns in the intensive care unit. Medical &amp; Biological Engineering &amp; Computing. 1997;35(2):117-23.</w:t>
      </w:r>
    </w:p>
    <w:p w14:paraId="4135721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7.</w:t>
      </w:r>
      <w:r>
        <w:rPr>
          <w:rFonts w:ascii="Segoe UI" w:hAnsi="Segoe UI" w:cs="Segoe UI"/>
          <w:sz w:val="18"/>
          <w:szCs w:val="18"/>
          <w:lang w:val="en-GB"/>
        </w:rPr>
        <w:tab/>
        <w:t>Sriraam N. EEG based automated detection of auditory loss: A pilot study. Expert Systems with Applications. 2012;39(1):723-31.</w:t>
      </w:r>
    </w:p>
    <w:p w14:paraId="3A67759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8.</w:t>
      </w:r>
      <w:r>
        <w:rPr>
          <w:rFonts w:ascii="Segoe UI" w:hAnsi="Segoe UI" w:cs="Segoe UI"/>
          <w:sz w:val="18"/>
          <w:szCs w:val="18"/>
          <w:lang w:val="en-GB"/>
        </w:rPr>
        <w:tab/>
        <w:t>Stein DM, Hu PF, Chen HH, Yang S, Stansbury LG, Scalea TM. Computational gene mapping to analyze continuous automated physiologic monitoring data in neuro-trauma intensive care. Journal of Trauma and Acute Care Surgery. 2012;73(2):419-24.</w:t>
      </w:r>
    </w:p>
    <w:p w14:paraId="2E15E38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29.</w:t>
      </w:r>
      <w:r>
        <w:rPr>
          <w:rFonts w:ascii="Segoe UI" w:hAnsi="Segoe UI" w:cs="Segoe UI"/>
          <w:sz w:val="18"/>
          <w:szCs w:val="18"/>
          <w:lang w:val="en-GB"/>
        </w:rPr>
        <w:tab/>
        <w:t>Suka M, Oeda S, Ichimura T, Yoshida K, Takezawa J. Comparison of proportional hazard model and neural network models in a real data set of intensive care unit patients. Stud Health Technol Inform. 2004;107(Pt 1):741-5.</w:t>
      </w:r>
    </w:p>
    <w:p w14:paraId="18C6F0E3"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0.</w:t>
      </w:r>
      <w:r>
        <w:rPr>
          <w:rFonts w:ascii="Segoe UI" w:hAnsi="Segoe UI" w:cs="Segoe UI"/>
          <w:sz w:val="18"/>
          <w:szCs w:val="18"/>
          <w:lang w:val="en-GB"/>
        </w:rPr>
        <w:tab/>
        <w:t>Sun H, Nagaraj SB, Akeju O, Purdon PL, Westover BM. Brain Monitoring of Sedation in the Intensive Care Unit Using a Recurrent Neural Network. Conference proceedings :  Annual International Conference of the IEEE Engineering in Medicine and Biology Society IEEE Engineering in Medicine and Biology Society Annual Conference. 2018;2018:1-4.</w:t>
      </w:r>
    </w:p>
    <w:p w14:paraId="2314007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1.</w:t>
      </w:r>
      <w:r>
        <w:rPr>
          <w:rFonts w:ascii="Segoe UI" w:hAnsi="Segoe UI" w:cs="Segoe UI"/>
          <w:sz w:val="18"/>
          <w:szCs w:val="18"/>
          <w:lang w:val="en-GB"/>
        </w:rPr>
        <w:tab/>
        <w:t>Swiercz M, Mariak Z, Lewko J, Chojnacki K, Kozlowski A, Piekarski P. Neural network technique for detecting emergency states in neurosurgical patients. Medical &amp; Biological Engineering &amp; Computing. 1998;36(6):717-22.</w:t>
      </w:r>
    </w:p>
    <w:p w14:paraId="5161CFE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2.</w:t>
      </w:r>
      <w:r>
        <w:rPr>
          <w:rFonts w:ascii="Segoe UI" w:hAnsi="Segoe UI" w:cs="Segoe UI"/>
          <w:sz w:val="18"/>
          <w:szCs w:val="18"/>
          <w:lang w:val="en-GB"/>
        </w:rPr>
        <w:tab/>
        <w:t>Tang BM, McLean AS, Dawes IW, Huang SJ, Lin RC. Gene-expression profiling of peripheral blood mononuclear cells in sepsis. Critical Care Medicine. 2009;37(3):882-8.</w:t>
      </w:r>
    </w:p>
    <w:p w14:paraId="3072D85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3.</w:t>
      </w:r>
      <w:r>
        <w:rPr>
          <w:rFonts w:ascii="Segoe UI" w:hAnsi="Segoe UI" w:cs="Segoe UI"/>
          <w:sz w:val="18"/>
          <w:szCs w:val="18"/>
          <w:lang w:val="en-GB"/>
        </w:rPr>
        <w:tab/>
        <w:t>Temko A, Thomas E, Marnane W, Lightbody G, Boylan G. EEG-based neonatal seizure detection with Support Vector Machines. Clin Neurophysiol. 2011;122(3):464-73.</w:t>
      </w:r>
    </w:p>
    <w:p w14:paraId="40E27D9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4.</w:t>
      </w:r>
      <w:r>
        <w:rPr>
          <w:rFonts w:ascii="Segoe UI" w:hAnsi="Segoe UI" w:cs="Segoe UI"/>
          <w:sz w:val="18"/>
          <w:szCs w:val="18"/>
          <w:lang w:val="en-GB"/>
        </w:rPr>
        <w:tab/>
        <w:t>Temko A, Thomas E, Marnane W, Lightbody G, Boylan GB. Performance assessment for EEG-based neonatal seizure detectors. Clin Neurophysiol. 2011;122(3):474-82.</w:t>
      </w:r>
    </w:p>
    <w:p w14:paraId="4BF9BB1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5.</w:t>
      </w:r>
      <w:r>
        <w:rPr>
          <w:rFonts w:ascii="Segoe UI" w:hAnsi="Segoe UI" w:cs="Segoe UI"/>
          <w:sz w:val="18"/>
          <w:szCs w:val="18"/>
          <w:lang w:val="en-GB"/>
        </w:rPr>
        <w:tab/>
        <w:t>Tjepkema-Cloostermans MC, Hofmeijer J, Beishuizen A, Hom HW, Blans MJ, Bosch FH, et al. Cerebral Recovery Index: Reliable Help for Prediction of Neurologic Outcome After Cardiac Arrest. Critical Care Medicine. 2017;45(8):e789-e97.</w:t>
      </w:r>
    </w:p>
    <w:p w14:paraId="468C2186"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6.</w:t>
      </w:r>
      <w:r>
        <w:rPr>
          <w:rFonts w:ascii="Segoe UI" w:hAnsi="Segoe UI" w:cs="Segoe UI"/>
          <w:sz w:val="18"/>
          <w:szCs w:val="18"/>
          <w:lang w:val="en-GB"/>
        </w:rPr>
        <w:tab/>
        <w:t>Toltzis P, Soto-Campos G, Kuhn EM, Hahn R, Kanter RK, Wetzel RC. Evidence-Based Pediatric Outcome Predictors to Guide the Allocation of Critical Care Resources in a Mass Casualty Event. Pediatric Critical Care Medicine. 2015;16(7):E207-E16.</w:t>
      </w:r>
    </w:p>
    <w:p w14:paraId="08EEF14B"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7.</w:t>
      </w:r>
      <w:r>
        <w:rPr>
          <w:rFonts w:ascii="Segoe UI" w:hAnsi="Segoe UI" w:cs="Segoe UI"/>
          <w:sz w:val="18"/>
          <w:szCs w:val="18"/>
          <w:lang w:val="en-GB"/>
        </w:rPr>
        <w:tab/>
        <w:t>Tong Y, Frize M, Walker R. Extending ventilation duration estimations approach from adult to neonatal intensive care patients using artificial neural networks. IEEE Trans Inf Technol Biomed. 2002;6(2):188-91.</w:t>
      </w:r>
    </w:p>
    <w:p w14:paraId="51AB7508"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8.</w:t>
      </w:r>
      <w:r>
        <w:rPr>
          <w:rFonts w:ascii="Segoe UI" w:hAnsi="Segoe UI" w:cs="Segoe UI"/>
          <w:sz w:val="18"/>
          <w:szCs w:val="18"/>
          <w:lang w:val="en-GB"/>
        </w:rPr>
        <w:tab/>
        <w:t>Tu JV, Guerriere MR. Use of a neural network as a predictive instrument for length of stay in the intensive care unit following cardiac surgery. Comput Biomed Res. 1993;26(3):220-9.</w:t>
      </w:r>
    </w:p>
    <w:p w14:paraId="39B582E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39.</w:t>
      </w:r>
      <w:r>
        <w:rPr>
          <w:rFonts w:ascii="Segoe UI" w:hAnsi="Segoe UI" w:cs="Segoe UI"/>
          <w:sz w:val="18"/>
          <w:szCs w:val="18"/>
          <w:lang w:val="en-GB"/>
        </w:rPr>
        <w:tab/>
        <w:t>Van Loon K, Guiza F, Meyfroidt G, Aerts JM, Ramon J, Blockeel H, et al. Dynamic data analysis and data mining for prediction of clinical stability. Stud Health Technol Inform. 2009;150:590-4.</w:t>
      </w:r>
    </w:p>
    <w:p w14:paraId="036ADCD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40.</w:t>
      </w:r>
      <w:r>
        <w:rPr>
          <w:rFonts w:ascii="Segoe UI" w:hAnsi="Segoe UI" w:cs="Segoe UI"/>
          <w:sz w:val="18"/>
          <w:szCs w:val="18"/>
          <w:lang w:val="en-GB"/>
        </w:rPr>
        <w:tab/>
        <w:t>Van Looy S, Verplancke T, Benoit D, Hoste E, Van Maele G, De Turck F, et al. A novel approach for prediction of tacrolimus blood concentration in liver transplantation patients in the intensive care unit through support vector regression. Crit Care. 2007;11(4):R83.</w:t>
      </w:r>
    </w:p>
    <w:p w14:paraId="35A5E0B2"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41.</w:t>
      </w:r>
      <w:r>
        <w:rPr>
          <w:rFonts w:ascii="Segoe UI" w:hAnsi="Segoe UI" w:cs="Segoe UI"/>
          <w:sz w:val="18"/>
          <w:szCs w:val="18"/>
          <w:lang w:val="en-GB"/>
        </w:rPr>
        <w:tab/>
        <w:t>Van Poucke S, Zhang Z, Schmitz M, Vukicevic M, Laenen MV, Celi LA, et al. Scalable Predictive Analysis in Critically Ill Patients Using a Visual Open Data Analysis Platform. PLoS ONE [Electronic Resource]. 2016;11(1):e0145791.</w:t>
      </w:r>
    </w:p>
    <w:p w14:paraId="37A9CAEE"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lastRenderedPageBreak/>
        <w:t>242.</w:t>
      </w:r>
      <w:r>
        <w:rPr>
          <w:rFonts w:ascii="Segoe UI" w:hAnsi="Segoe UI" w:cs="Segoe UI"/>
          <w:sz w:val="18"/>
          <w:szCs w:val="18"/>
          <w:lang w:val="en-GB"/>
        </w:rPr>
        <w:tab/>
        <w:t>Van Steenkiste T, Ruyssinck J, De Baets L, Decruyenaere J, De Turck F, Ongenae F, et al. Accurate prediction of blood culture outcome in the intensive care unit using long short-term memory neural networks. Artificial intelligence in medicine. 2018.</w:t>
      </w:r>
    </w:p>
    <w:p w14:paraId="07DAE421"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43.</w:t>
      </w:r>
      <w:r>
        <w:rPr>
          <w:rFonts w:ascii="Segoe UI" w:hAnsi="Segoe UI" w:cs="Segoe UI"/>
          <w:sz w:val="18"/>
          <w:szCs w:val="18"/>
          <w:lang w:val="en-GB"/>
        </w:rPr>
        <w:tab/>
        <w:t>Vanhoutte KJ, Laarakkers C, Marchiori E, Pickkers P, Wetzels JF, Willems JL, et al. Biomarker discovery with SELDI-TOF MS in human urine associated with early renal injury: evaluation with computational analytical tools. Nephrol Dial Transplant. 2007;22(10):2932-43.</w:t>
      </w:r>
    </w:p>
    <w:p w14:paraId="736E8D6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44.</w:t>
      </w:r>
      <w:r>
        <w:rPr>
          <w:rFonts w:ascii="Segoe UI" w:hAnsi="Segoe UI" w:cs="Segoe UI"/>
          <w:sz w:val="18"/>
          <w:szCs w:val="18"/>
          <w:lang w:val="en-GB"/>
        </w:rPr>
        <w:tab/>
        <w:t>Velasevic DM, Saletic DZ, Saletic SZ. A fuzzy sets theory application in determining the severity of respiratory failure. International Journal of Medical Informatics. 2001;63(1-2):101-7.</w:t>
      </w:r>
    </w:p>
    <w:p w14:paraId="7333398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45.</w:t>
      </w:r>
      <w:r>
        <w:rPr>
          <w:rFonts w:ascii="Segoe UI" w:hAnsi="Segoe UI" w:cs="Segoe UI"/>
          <w:sz w:val="18"/>
          <w:szCs w:val="18"/>
          <w:lang w:val="en-GB"/>
        </w:rPr>
        <w:tab/>
        <w:t>Vellido A, Ribas V, Morales C, Ruiz Sanmartin A, Ruiz Rodriguez JC. Machine learning in critical care: state-of-the-art and a sepsis case study. Biomedical Engineering Online. 2018;17.</w:t>
      </w:r>
    </w:p>
    <w:p w14:paraId="0F31CD3A"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46.</w:t>
      </w:r>
      <w:r>
        <w:rPr>
          <w:rFonts w:ascii="Segoe UI" w:hAnsi="Segoe UI" w:cs="Segoe UI"/>
          <w:sz w:val="18"/>
          <w:szCs w:val="18"/>
          <w:lang w:val="en-GB"/>
        </w:rPr>
        <w:tab/>
        <w:t>Venugopalan J, Chanani N, Maher K, Wang MD. Combination of static and temporal data analysis to predict mortality and readmission in the intensive care. Conf Proc IEEE Eng Med Biol Soc. 2017;2017:2570-3.</w:t>
      </w:r>
    </w:p>
    <w:p w14:paraId="049AE8F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47.</w:t>
      </w:r>
      <w:r>
        <w:rPr>
          <w:rFonts w:ascii="Segoe UI" w:hAnsi="Segoe UI" w:cs="Segoe UI"/>
          <w:sz w:val="18"/>
          <w:szCs w:val="18"/>
          <w:lang w:val="en-GB"/>
        </w:rPr>
        <w:tab/>
        <w:t>Verive MJ, Irazuzta J, Steinhart CM, Orlowski JP, Jaimovich DG. Evaluating the frequency rate of hypomagnesemia in critically ill pediatric patients by using multiple regression analysis and a computer-based neural network. Critical Care Medicine. 2000;28(10):3534-9.</w:t>
      </w:r>
    </w:p>
    <w:p w14:paraId="45E701E0"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48.</w:t>
      </w:r>
      <w:r>
        <w:rPr>
          <w:rFonts w:ascii="Segoe UI" w:hAnsi="Segoe UI" w:cs="Segoe UI"/>
          <w:sz w:val="18"/>
          <w:szCs w:val="18"/>
          <w:lang w:val="en-GB"/>
        </w:rPr>
        <w:tab/>
        <w:t>Verplancke T, Van Looy S, Benoit D, Vansteelandt S, Depuydt P, De Turck F, et al. Support vector machine versus logistic regression modeling for prediction of hospital mortality in critically ill patients with haematological malignancies. BMC Med Inf Decis Mak. 2008;8:56.</w:t>
      </w:r>
    </w:p>
    <w:p w14:paraId="4A3FBB2D"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49.</w:t>
      </w:r>
      <w:r>
        <w:rPr>
          <w:rFonts w:ascii="Segoe UI" w:hAnsi="Segoe UI" w:cs="Segoe UI"/>
          <w:sz w:val="18"/>
          <w:szCs w:val="18"/>
          <w:lang w:val="en-GB"/>
        </w:rPr>
        <w:tab/>
        <w:t>Verplancke T, Van Looy S, Steurbaut K, Benoit D, De Turck F, De Moor G, et al. A novel time series analysis approach for prediction of dialysis in critically ill patients using echo-state networks. BMC Med Inf Decis Mak. 2010;10:4.</w:t>
      </w:r>
    </w:p>
    <w:p w14:paraId="09FC8E2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0.</w:t>
      </w:r>
      <w:r>
        <w:rPr>
          <w:rFonts w:ascii="Segoe UI" w:hAnsi="Segoe UI" w:cs="Segoe UI"/>
          <w:sz w:val="18"/>
          <w:szCs w:val="18"/>
          <w:lang w:val="en-GB"/>
        </w:rPr>
        <w:tab/>
        <w:t>Veselis RA, Reinsel R, Sommer S, Carlon G. USE OF NEURAL NETWORK ANALYSIS TO CLASSIFY ELECTROENCEPHALOGRAPHIC PATTERNS AGAINST DEPTH OF MIDAZOLAM SEDATION IN INTENSIVE-CARE UNIT PATIENTS. Journal of Clinical Monitoring. 1991;7(3):259-67.</w:t>
      </w:r>
    </w:p>
    <w:p w14:paraId="38E6621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1.</w:t>
      </w:r>
      <w:r>
        <w:rPr>
          <w:rFonts w:ascii="Segoe UI" w:hAnsi="Segoe UI" w:cs="Segoe UI"/>
          <w:sz w:val="18"/>
          <w:szCs w:val="18"/>
          <w:lang w:val="en-GB"/>
        </w:rPr>
        <w:tab/>
        <w:t>Vranas KC, Jopling JK, Sweeney TE, Ramsey MC, Milstein AS, Slatore CG, et al. Identifying Distinct Subgroups of ICU Patients: A Machine Learning Approach. Critical Care Medicine. 2017;45(10):1607-15.</w:t>
      </w:r>
    </w:p>
    <w:p w14:paraId="794D9964"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2.</w:t>
      </w:r>
      <w:r>
        <w:rPr>
          <w:rFonts w:ascii="Segoe UI" w:hAnsi="Segoe UI" w:cs="Segoe UI"/>
          <w:sz w:val="18"/>
          <w:szCs w:val="18"/>
          <w:lang w:val="en-GB"/>
        </w:rPr>
        <w:tab/>
        <w:t>Walczak S, Scorpio RJ. Predicting pediatric length of stay and acuity of care in the first ten minutes with artificial neural networks. Pediatric Critical Care Medicine. 2000;1(1):42-7.</w:t>
      </w:r>
    </w:p>
    <w:p w14:paraId="31028265"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3.</w:t>
      </w:r>
      <w:r>
        <w:rPr>
          <w:rFonts w:ascii="Segoe UI" w:hAnsi="Segoe UI" w:cs="Segoe UI"/>
          <w:sz w:val="18"/>
          <w:szCs w:val="18"/>
          <w:lang w:val="en-GB"/>
        </w:rPr>
        <w:tab/>
        <w:t>Wong LSS, Young JD. A comparison of ICU mortality prediction using the APACHE II scoring system and artificial neural networks. Anaesthesia. 1999;54(11):1048-54.</w:t>
      </w:r>
    </w:p>
    <w:p w14:paraId="48513A47"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4.</w:t>
      </w:r>
      <w:r>
        <w:rPr>
          <w:rFonts w:ascii="Segoe UI" w:hAnsi="Segoe UI" w:cs="Segoe UI"/>
          <w:sz w:val="18"/>
          <w:szCs w:val="18"/>
          <w:lang w:val="en-GB"/>
        </w:rPr>
        <w:tab/>
        <w:t>Wong RS, Ismail NA. An Application of Bayesian Approach in Modeling Risk of Death in an Intensive Care Unit. PLoS ONE [Electronic Resource]. 2016;11(3):e0151949.</w:t>
      </w:r>
    </w:p>
    <w:p w14:paraId="6F358A9C"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5.</w:t>
      </w:r>
      <w:r>
        <w:rPr>
          <w:rFonts w:ascii="Segoe UI" w:hAnsi="Segoe UI" w:cs="Segoe UI"/>
          <w:sz w:val="18"/>
          <w:szCs w:val="18"/>
          <w:lang w:val="en-GB"/>
        </w:rPr>
        <w:tab/>
        <w:t>Xiao R, King J, Villaroman A, Do DH, Boyle NG, Hu X. Predict In-Hospital Code Blue Events using Monitor Alarms through Deep Learning Approach. Conf Proc IEEE Eng Med Biol Soc. 2018;2018:3717-20.</w:t>
      </w:r>
    </w:p>
    <w:p w14:paraId="7413742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6.</w:t>
      </w:r>
      <w:r>
        <w:rPr>
          <w:rFonts w:ascii="Segoe UI" w:hAnsi="Segoe UI" w:cs="Segoe UI"/>
          <w:sz w:val="18"/>
          <w:szCs w:val="18"/>
          <w:lang w:val="en-GB"/>
        </w:rPr>
        <w:tab/>
        <w:t>Xu H, Wu W, Nemati S, Zha H. Patient Flow Prediction via Discriminative Learning of Mutually-Correcting Processes. Ieee Transactions on Knowledge and Data Engineering. 2017;29(1):157-71.</w:t>
      </w:r>
    </w:p>
    <w:p w14:paraId="295D3679"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7.</w:t>
      </w:r>
      <w:r>
        <w:rPr>
          <w:rFonts w:ascii="Segoe UI" w:hAnsi="Segoe UI" w:cs="Segoe UI"/>
          <w:sz w:val="18"/>
          <w:szCs w:val="18"/>
          <w:lang w:val="en-GB"/>
        </w:rPr>
        <w:tab/>
        <w:t>Yamamura S, Takehira R, Kawada K, Nishizawa K, Katayama S, Hirano M, et al. Application of artificial neural network modelling to identify severely ill patients whose aminoglycoside concentrations are likely to fall below therapeutic concentrations. J Clin Pharm Ther. 2003;28(5):425-32.</w:t>
      </w:r>
    </w:p>
    <w:p w14:paraId="77FF7C1F" w14:textId="77777777" w:rsidR="00112320" w:rsidRDefault="00112320" w:rsidP="00112320">
      <w:pPr>
        <w:autoSpaceDE w:val="0"/>
        <w:autoSpaceDN w:val="0"/>
        <w:adjustRightInd w:val="0"/>
        <w:spacing w:after="0"/>
        <w:ind w:left="567" w:hanging="567"/>
        <w:rPr>
          <w:rFonts w:ascii="Segoe UI" w:hAnsi="Segoe UI" w:cs="Segoe UI"/>
          <w:sz w:val="18"/>
          <w:szCs w:val="18"/>
          <w:lang w:val="en-GB"/>
        </w:rPr>
      </w:pPr>
      <w:r>
        <w:rPr>
          <w:rFonts w:ascii="Segoe UI" w:hAnsi="Segoe UI" w:cs="Segoe UI"/>
          <w:sz w:val="18"/>
          <w:szCs w:val="18"/>
          <w:lang w:val="en-GB"/>
        </w:rPr>
        <w:t>258.</w:t>
      </w:r>
      <w:r>
        <w:rPr>
          <w:rFonts w:ascii="Segoe UI" w:hAnsi="Segoe UI" w:cs="Segoe UI"/>
          <w:sz w:val="18"/>
          <w:szCs w:val="18"/>
          <w:lang w:val="en-GB"/>
        </w:rPr>
        <w:tab/>
        <w:t>Zhang Y, Szolovits P. Patient-specific learning in real time for adaptive monitoring in critical care. Journal of Biomedical Informatics. 2008;41(3):452-60.</w:t>
      </w:r>
    </w:p>
    <w:bookmarkEnd w:id="1"/>
    <w:bookmarkEnd w:id="2"/>
    <w:p w14:paraId="1F49ABFF" w14:textId="77777777" w:rsidR="00112320" w:rsidRPr="00D172C5" w:rsidRDefault="00112320" w:rsidP="00112320">
      <w:pPr>
        <w:spacing w:after="160" w:line="259" w:lineRule="auto"/>
      </w:pPr>
    </w:p>
    <w:p w14:paraId="4886541B" w14:textId="77777777" w:rsidR="00591FC7" w:rsidRDefault="00591FC7"/>
    <w:sectPr w:rsidR="00591FC7" w:rsidSect="005D521C">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2320"/>
    <w:rsid w:val="00112320"/>
    <w:rsid w:val="001E1E21"/>
    <w:rsid w:val="00261708"/>
    <w:rsid w:val="00264254"/>
    <w:rsid w:val="004E0E6C"/>
    <w:rsid w:val="00591FC7"/>
    <w:rsid w:val="00B73F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6B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320"/>
    <w:pPr>
      <w:spacing w:after="200" w:line="240" w:lineRule="auto"/>
    </w:pPr>
    <w:rPr>
      <w:szCs w:val="24"/>
      <w:lang w:val="en-US"/>
    </w:rPr>
  </w:style>
  <w:style w:type="paragraph" w:styleId="Heading1">
    <w:name w:val="heading 1"/>
    <w:basedOn w:val="Normal"/>
    <w:next w:val="BodyText"/>
    <w:link w:val="Heading1Char"/>
    <w:uiPriority w:val="9"/>
    <w:qFormat/>
    <w:rsid w:val="00112320"/>
    <w:pPr>
      <w:keepNext/>
      <w:keepLines/>
      <w:spacing w:after="220"/>
      <w:outlineLvl w:val="0"/>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320"/>
    <w:rPr>
      <w:rFonts w:eastAsiaTheme="majorEastAsia" w:cstheme="majorBidi"/>
      <w:b/>
      <w:bCs/>
      <w:szCs w:val="24"/>
      <w:lang w:val="en-US"/>
    </w:rPr>
  </w:style>
  <w:style w:type="paragraph" w:styleId="BodyText">
    <w:name w:val="Body Text"/>
    <w:basedOn w:val="Normal"/>
    <w:link w:val="BodyTextChar"/>
    <w:uiPriority w:val="99"/>
    <w:semiHidden/>
    <w:unhideWhenUsed/>
    <w:rsid w:val="00112320"/>
    <w:pPr>
      <w:spacing w:after="120"/>
    </w:pPr>
  </w:style>
  <w:style w:type="character" w:customStyle="1" w:styleId="BodyTextChar">
    <w:name w:val="Body Text Char"/>
    <w:basedOn w:val="DefaultParagraphFont"/>
    <w:link w:val="BodyText"/>
    <w:uiPriority w:val="99"/>
    <w:semiHidden/>
    <w:rsid w:val="00112320"/>
    <w:rPr>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320"/>
    <w:pPr>
      <w:spacing w:after="200" w:line="240" w:lineRule="auto"/>
    </w:pPr>
    <w:rPr>
      <w:szCs w:val="24"/>
      <w:lang w:val="en-US"/>
    </w:rPr>
  </w:style>
  <w:style w:type="paragraph" w:styleId="Heading1">
    <w:name w:val="heading 1"/>
    <w:basedOn w:val="Normal"/>
    <w:next w:val="BodyText"/>
    <w:link w:val="Heading1Char"/>
    <w:uiPriority w:val="9"/>
    <w:qFormat/>
    <w:rsid w:val="00112320"/>
    <w:pPr>
      <w:keepNext/>
      <w:keepLines/>
      <w:spacing w:after="220"/>
      <w:outlineLvl w:val="0"/>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320"/>
    <w:rPr>
      <w:rFonts w:eastAsiaTheme="majorEastAsia" w:cstheme="majorBidi"/>
      <w:b/>
      <w:bCs/>
      <w:szCs w:val="24"/>
      <w:lang w:val="en-US"/>
    </w:rPr>
  </w:style>
  <w:style w:type="paragraph" w:styleId="BodyText">
    <w:name w:val="Body Text"/>
    <w:basedOn w:val="Normal"/>
    <w:link w:val="BodyTextChar"/>
    <w:uiPriority w:val="99"/>
    <w:semiHidden/>
    <w:unhideWhenUsed/>
    <w:rsid w:val="00112320"/>
    <w:pPr>
      <w:spacing w:after="120"/>
    </w:pPr>
  </w:style>
  <w:style w:type="character" w:customStyle="1" w:styleId="BodyTextChar">
    <w:name w:val="Body Text Char"/>
    <w:basedOn w:val="DefaultParagraphFont"/>
    <w:link w:val="BodyText"/>
    <w:uiPriority w:val="99"/>
    <w:semiHidden/>
    <w:rsid w:val="00112320"/>
    <w:rPr>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8140</Words>
  <Characters>46399</Characters>
  <Application>Microsoft Office Word</Application>
  <DocSecurity>0</DocSecurity>
  <Lines>386</Lines>
  <Paragraphs>108</Paragraphs>
  <ScaleCrop>false</ScaleCrop>
  <Company/>
  <LinksUpToDate>false</LinksUpToDate>
  <CharactersWithSpaces>54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Shillan</dc:creator>
  <cp:keywords/>
  <dc:description/>
  <cp:lastModifiedBy>GSABORDO</cp:lastModifiedBy>
  <cp:revision>2</cp:revision>
  <dcterms:created xsi:type="dcterms:W3CDTF">2019-04-11T13:19:00Z</dcterms:created>
  <dcterms:modified xsi:type="dcterms:W3CDTF">2019-08-14T03:35:00Z</dcterms:modified>
</cp:coreProperties>
</file>